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AE727" w14:textId="641E66A8" w:rsidR="00373DFB" w:rsidRPr="00A45577" w:rsidRDefault="00321E9F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21E9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73DFB" w:rsidRPr="00321E9F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 </w:t>
      </w:r>
      <w:r w:rsidR="0023328F" w:rsidRPr="00A45577">
        <w:rPr>
          <w:rFonts w:ascii="Times New Roman" w:hAnsi="Times New Roman" w:cs="Times New Roman"/>
          <w:sz w:val="24"/>
          <w:szCs w:val="24"/>
        </w:rPr>
        <w:t>Total number of an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alytes assessed </w:t>
      </w:r>
      <w:r w:rsidR="0023328F" w:rsidRPr="00A45577">
        <w:rPr>
          <w:rFonts w:ascii="Times New Roman" w:hAnsi="Times New Roman" w:cs="Times New Roman"/>
          <w:sz w:val="24"/>
          <w:szCs w:val="24"/>
        </w:rPr>
        <w:t xml:space="preserve">(40) 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on American crocodiles </w:t>
      </w:r>
      <w:r w:rsidR="0023328F" w:rsidRPr="00A4557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3328F"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="0023328F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3328F" w:rsidRPr="00A45577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="0023328F" w:rsidRPr="00A45577">
        <w:rPr>
          <w:rFonts w:ascii="Times New Roman" w:hAnsi="Times New Roman" w:cs="Times New Roman"/>
          <w:sz w:val="24"/>
          <w:szCs w:val="24"/>
        </w:rPr>
        <w:t xml:space="preserve">) </w:t>
      </w:r>
      <w:r w:rsidR="00373DFB" w:rsidRPr="00A45577">
        <w:rPr>
          <w:rFonts w:ascii="Times New Roman" w:hAnsi="Times New Roman" w:cs="Times New Roman"/>
          <w:sz w:val="24"/>
          <w:szCs w:val="24"/>
        </w:rPr>
        <w:t>captured across South Florida</w:t>
      </w:r>
      <w:r w:rsidR="00FE007A">
        <w:rPr>
          <w:rFonts w:ascii="Times New Roman" w:hAnsi="Times New Roman" w:cs="Times New Roman"/>
          <w:sz w:val="24"/>
          <w:szCs w:val="24"/>
        </w:rPr>
        <w:t>, U</w:t>
      </w:r>
      <w:r w:rsidR="00646B9C">
        <w:rPr>
          <w:rFonts w:ascii="Times New Roman" w:hAnsi="Times New Roman" w:cs="Times New Roman"/>
          <w:sz w:val="24"/>
          <w:szCs w:val="24"/>
        </w:rPr>
        <w:t xml:space="preserve">nited </w:t>
      </w:r>
      <w:r w:rsidR="00FE007A">
        <w:rPr>
          <w:rFonts w:ascii="Times New Roman" w:hAnsi="Times New Roman" w:cs="Times New Roman"/>
          <w:sz w:val="24"/>
          <w:szCs w:val="24"/>
        </w:rPr>
        <w:t>S</w:t>
      </w:r>
      <w:r w:rsidR="00646B9C">
        <w:rPr>
          <w:rFonts w:ascii="Times New Roman" w:hAnsi="Times New Roman" w:cs="Times New Roman"/>
          <w:sz w:val="24"/>
          <w:szCs w:val="24"/>
        </w:rPr>
        <w:t>tates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 from 2015 to 2021</w:t>
      </w:r>
      <w:r w:rsidR="00A45577">
        <w:rPr>
          <w:rFonts w:ascii="Times New Roman" w:hAnsi="Times New Roman" w:cs="Times New Roman"/>
          <w:sz w:val="24"/>
          <w:szCs w:val="24"/>
        </w:rPr>
        <w:t>. Notice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 </w:t>
      </w:r>
      <w:r w:rsidR="0023328F" w:rsidRPr="00A45577">
        <w:rPr>
          <w:rFonts w:ascii="Times New Roman" w:hAnsi="Times New Roman" w:cs="Times New Roman"/>
          <w:sz w:val="24"/>
          <w:szCs w:val="24"/>
        </w:rPr>
        <w:t>sample sizes and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 statistic critical values </w:t>
      </w:r>
      <w:r w:rsidR="0023328F" w:rsidRPr="00A45577">
        <w:rPr>
          <w:rFonts w:ascii="Times New Roman" w:hAnsi="Times New Roman" w:cs="Times New Roman"/>
          <w:sz w:val="24"/>
          <w:szCs w:val="24"/>
        </w:rPr>
        <w:t xml:space="preserve">for normality </w:t>
      </w:r>
      <w:r w:rsidR="00373DFB" w:rsidRPr="00A45577">
        <w:rPr>
          <w:rFonts w:ascii="Times New Roman" w:hAnsi="Times New Roman" w:cs="Times New Roman"/>
          <w:sz w:val="24"/>
          <w:szCs w:val="24"/>
        </w:rPr>
        <w:t>(</w:t>
      </w:r>
      <w:r w:rsidR="0023328F" w:rsidRPr="00A45577">
        <w:rPr>
          <w:rFonts w:ascii="Times New Roman" w:eastAsia="Times New Roman" w:hAnsi="Times New Roman" w:cs="Times New Roman"/>
          <w:sz w:val="24"/>
          <w:szCs w:val="24"/>
        </w:rPr>
        <w:t xml:space="preserve">Shapiro Wilk </w:t>
      </w:r>
      <w:r w:rsidR="00373DFB" w:rsidRPr="00A45577">
        <w:rPr>
          <w:rFonts w:ascii="Times New Roman" w:hAnsi="Times New Roman" w:cs="Times New Roman"/>
          <w:sz w:val="24"/>
          <w:szCs w:val="24"/>
        </w:rPr>
        <w:t>test</w:t>
      </w:r>
      <w:r w:rsidR="0023328F" w:rsidRPr="00A45577">
        <w:rPr>
          <w:rFonts w:ascii="Times New Roman" w:hAnsi="Times New Roman" w:cs="Times New Roman"/>
          <w:sz w:val="24"/>
          <w:szCs w:val="24"/>
        </w:rPr>
        <w:t>) and homoscedasticity (</w:t>
      </w:r>
      <w:proofErr w:type="spellStart"/>
      <w:r w:rsidR="00373DFB" w:rsidRPr="00A45577">
        <w:rPr>
          <w:rFonts w:ascii="Times New Roman" w:hAnsi="Times New Roman" w:cs="Times New Roman"/>
          <w:sz w:val="24"/>
          <w:szCs w:val="24"/>
        </w:rPr>
        <w:t>Fligner</w:t>
      </w:r>
      <w:proofErr w:type="spellEnd"/>
      <w:r w:rsidR="00373DFB" w:rsidRPr="00A45577">
        <w:rPr>
          <w:rFonts w:ascii="Times New Roman" w:hAnsi="Times New Roman" w:cs="Times New Roman"/>
          <w:sz w:val="24"/>
          <w:szCs w:val="24"/>
        </w:rPr>
        <w:t>-Killeen test</w:t>
      </w:r>
      <w:r w:rsidR="0023328F" w:rsidRPr="00A45577">
        <w:rPr>
          <w:rFonts w:ascii="Times New Roman" w:hAnsi="Times New Roman" w:cs="Times New Roman"/>
          <w:sz w:val="24"/>
          <w:szCs w:val="24"/>
        </w:rPr>
        <w:t>)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, for the whole dataset (N), by size class and by Sex. Nh = hatchling </w:t>
      </w:r>
      <w:r w:rsidR="001F35D0" w:rsidRPr="00A45577">
        <w:rPr>
          <w:rFonts w:ascii="Times New Roman" w:hAnsi="Times New Roman" w:cs="Times New Roman"/>
          <w:sz w:val="24"/>
          <w:szCs w:val="24"/>
        </w:rPr>
        <w:t xml:space="preserve">(TL </w:t>
      </w:r>
      <w:r w:rsidR="00A45577">
        <w:rPr>
          <w:rFonts w:ascii="Times New Roman" w:hAnsi="Times New Roman" w:cs="Times New Roman"/>
          <w:sz w:val="24"/>
          <w:szCs w:val="24"/>
        </w:rPr>
        <w:t>≤</w:t>
      </w:r>
      <w:r w:rsidR="001F35D0" w:rsidRPr="00A45577">
        <w:rPr>
          <w:rFonts w:ascii="Times New Roman" w:hAnsi="Times New Roman" w:cs="Times New Roman"/>
          <w:sz w:val="24"/>
          <w:szCs w:val="24"/>
        </w:rPr>
        <w:t xml:space="preserve"> 65 cm) 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sample size, Nj = juvenile </w:t>
      </w:r>
      <w:r w:rsidR="001F35D0" w:rsidRPr="00A45577">
        <w:rPr>
          <w:rFonts w:ascii="Times New Roman" w:hAnsi="Times New Roman" w:cs="Times New Roman"/>
          <w:sz w:val="24"/>
          <w:szCs w:val="24"/>
        </w:rPr>
        <w:t xml:space="preserve">(65 – 150 cm) 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sample size, Ns = subadult </w:t>
      </w:r>
      <w:r w:rsidR="001F35D0" w:rsidRPr="00A45577">
        <w:rPr>
          <w:rFonts w:ascii="Times New Roman" w:hAnsi="Times New Roman" w:cs="Times New Roman"/>
          <w:sz w:val="24"/>
          <w:szCs w:val="24"/>
        </w:rPr>
        <w:t xml:space="preserve">(151 - 225cm) 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sample size, Na = adult </w:t>
      </w:r>
      <w:r w:rsidR="001F35D0" w:rsidRPr="00A45577">
        <w:rPr>
          <w:rFonts w:ascii="Times New Roman" w:hAnsi="Times New Roman" w:cs="Times New Roman"/>
          <w:sz w:val="24"/>
          <w:szCs w:val="24"/>
        </w:rPr>
        <w:t xml:space="preserve">(≥ 225cm) </w:t>
      </w:r>
      <w:r w:rsidR="00373DFB" w:rsidRPr="00A45577">
        <w:rPr>
          <w:rFonts w:ascii="Times New Roman" w:hAnsi="Times New Roman" w:cs="Times New Roman"/>
          <w:sz w:val="24"/>
          <w:szCs w:val="24"/>
        </w:rPr>
        <w:t xml:space="preserve">sample size, </w:t>
      </w:r>
      <w:proofErr w:type="spellStart"/>
      <w:r w:rsidR="00373DFB" w:rsidRPr="00A45577">
        <w:rPr>
          <w:rFonts w:ascii="Times New Roman" w:hAnsi="Times New Roman" w:cs="Times New Roman"/>
          <w:sz w:val="24"/>
          <w:szCs w:val="24"/>
        </w:rPr>
        <w:t>Nf</w:t>
      </w:r>
      <w:proofErr w:type="spellEnd"/>
      <w:r w:rsidR="00373DFB" w:rsidRPr="00A45577">
        <w:rPr>
          <w:rFonts w:ascii="Times New Roman" w:hAnsi="Times New Roman" w:cs="Times New Roman"/>
          <w:sz w:val="24"/>
          <w:szCs w:val="24"/>
        </w:rPr>
        <w:t xml:space="preserve"> = female sample size, Nm = male sample size</w:t>
      </w:r>
      <w:r w:rsidR="0023328F" w:rsidRPr="00A45577">
        <w:rPr>
          <w:rFonts w:ascii="Times New Roman" w:hAnsi="Times New Roman" w:cs="Times New Roman"/>
          <w:sz w:val="24"/>
          <w:szCs w:val="24"/>
        </w:rPr>
        <w:t>,</w:t>
      </w:r>
      <w:r w:rsidR="007109D8" w:rsidRPr="00A45577">
        <w:rPr>
          <w:rFonts w:ascii="Times New Roman" w:hAnsi="Times New Roman" w:cs="Times New Roman"/>
          <w:sz w:val="24"/>
          <w:szCs w:val="24"/>
        </w:rPr>
        <w:t xml:space="preserve"> abs = absolute coun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91"/>
        <w:gridCol w:w="546"/>
        <w:gridCol w:w="1482"/>
        <w:gridCol w:w="656"/>
        <w:gridCol w:w="656"/>
        <w:gridCol w:w="546"/>
        <w:gridCol w:w="485"/>
        <w:gridCol w:w="1597"/>
        <w:gridCol w:w="546"/>
        <w:gridCol w:w="656"/>
        <w:gridCol w:w="1597"/>
      </w:tblGrid>
      <w:tr w:rsidR="0023328F" w:rsidRPr="00653AB8" w14:paraId="5E842799" w14:textId="77777777" w:rsidTr="00653AB8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BD7CA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5233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44FE" w14:textId="392D2929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ed by size cla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B5A3" w14:textId="49670CCA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ed by sex</w:t>
            </w:r>
          </w:p>
        </w:tc>
      </w:tr>
      <w:tr w:rsidR="0023328F" w:rsidRPr="00653AB8" w14:paraId="08C46C06" w14:textId="77777777" w:rsidTr="00653AB8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FFC51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59D6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393E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Shapiro W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B27A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 xml:space="preserve">N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B993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N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32A3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8955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4DEE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Fligner-kille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8B51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04C76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20E3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53AB8">
              <w:rPr>
                <w:rFonts w:ascii="Times New Roman" w:eastAsia="Times New Roman" w:hAnsi="Times New Roman" w:cs="Times New Roman"/>
                <w:b/>
                <w:bCs/>
              </w:rPr>
              <w:t>Fligner-killeen</w:t>
            </w:r>
            <w:proofErr w:type="spellEnd"/>
          </w:p>
        </w:tc>
      </w:tr>
      <w:tr w:rsidR="0023328F" w:rsidRPr="00653AB8" w14:paraId="4A2E09BB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E78F" w14:textId="64416EB2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White Blood Cell Count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0CB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1B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684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FC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24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F22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71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FD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A6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FE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23328F" w:rsidRPr="00653AB8" w14:paraId="0828863A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6D4" w14:textId="3AE4CFD3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Red Blood Cell Count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26E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9F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247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E0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88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53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05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C3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218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658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23328F" w:rsidRPr="00653AB8" w14:paraId="288155CF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4CC" w14:textId="2D8854F2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2A6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18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E7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3E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31B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CD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1D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93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9A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CB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23328F" w:rsidRPr="00653AB8" w14:paraId="680F49EC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40E" w14:textId="71C506BE" w:rsidR="0023328F" w:rsidRPr="00653AB8" w:rsidRDefault="00646B9C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23328F" w:rsidRPr="00653AB8">
              <w:rPr>
                <w:rFonts w:ascii="Times New Roman" w:eastAsia="Times New Roman" w:hAnsi="Times New Roman" w:cs="Times New Roman"/>
                <w:color w:val="000000"/>
              </w:rPr>
              <w:t>eterophil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2600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83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B5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1D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53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08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F08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B1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D9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BD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6DD69B0E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EA2" w14:textId="5A0ED670" w:rsidR="0023328F" w:rsidRPr="00653AB8" w:rsidRDefault="00646B9C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23328F" w:rsidRPr="00653AB8">
              <w:rPr>
                <w:rFonts w:ascii="Times New Roman" w:eastAsia="Times New Roman" w:hAnsi="Times New Roman" w:cs="Times New Roman"/>
                <w:color w:val="000000"/>
              </w:rPr>
              <w:t>ymphocy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5E9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D2F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435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7A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798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7D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CE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A2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2F0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F69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23328F" w:rsidRPr="00653AB8" w14:paraId="67B49232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66DD" w14:textId="2444460F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Azurophil</w:t>
            </w:r>
            <w:r w:rsidR="00646B9C"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1304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50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13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AF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AA5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A4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B17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03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D3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46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7B407389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77E3" w14:textId="750ED421" w:rsidR="0023328F" w:rsidRPr="00653AB8" w:rsidRDefault="00646B9C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23328F" w:rsidRPr="00653AB8">
              <w:rPr>
                <w:rFonts w:ascii="Times New Roman" w:eastAsia="Times New Roman" w:hAnsi="Times New Roman" w:cs="Times New Roman"/>
                <w:color w:val="000000"/>
              </w:rPr>
              <w:t>onocy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C46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4B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8D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604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39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FD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05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42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87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9A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23328F" w:rsidRPr="00653AB8" w14:paraId="6FCE7994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D70" w14:textId="02B442CE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Eosinophils</w:t>
            </w:r>
            <w:r w:rsidR="00646B9C"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678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8E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8C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4B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CF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84B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71E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76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7B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0C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5F557510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C30" w14:textId="5C30D1D3" w:rsidR="0023328F" w:rsidRPr="00653AB8" w:rsidRDefault="00646B9C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23328F" w:rsidRPr="00653AB8">
              <w:rPr>
                <w:rFonts w:ascii="Times New Roman" w:eastAsia="Times New Roman" w:hAnsi="Times New Roman" w:cs="Times New Roman"/>
                <w:color w:val="000000"/>
              </w:rPr>
              <w:t>asophil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D28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3AB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6B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33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86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067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B2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6D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CF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D05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0460DB33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525" w14:textId="16296470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Heterophils abs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094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C9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2D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F5E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8C2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FAA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8E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BE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D7A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E95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3328F" w:rsidRPr="00653AB8" w14:paraId="258FAEF6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E668" w14:textId="5AFA4115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Lymphocyte abs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412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A8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50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929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5A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661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81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5A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45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53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3328F" w:rsidRPr="00653AB8" w14:paraId="58855DD7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725" w14:textId="7AB4FE45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Azurophil abs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DA0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C0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EA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EA8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69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3F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8D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97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DE0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57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23328F" w:rsidRPr="00653AB8" w14:paraId="751E238E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DC26" w14:textId="2F010853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Monocyte abs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585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D2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59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22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DA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C3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9E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39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BD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A11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23328F" w:rsidRPr="00653AB8" w14:paraId="5D98C49F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8DF" w14:textId="4B884DB2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Eosinophil abs 10</w:t>
            </w:r>
            <w:r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745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E1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58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17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86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BDC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D0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9E7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C2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E8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75A9280A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7F8" w14:textId="55293410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Basophil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bs 10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79F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97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4F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58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F36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9DD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E3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8E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19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E87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5AD3A2CD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0489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AST </w:t>
            </w:r>
            <w:proofErr w:type="spellStart"/>
            <w:r w:rsidRPr="00653AB8">
              <w:rPr>
                <w:rFonts w:ascii="Times New Roman" w:eastAsia="Times New Roman" w:hAnsi="Times New Roman" w:cs="Times New Roman"/>
                <w:color w:val="000000"/>
              </w:rPr>
              <w:t>ukat</w:t>
            </w:r>
            <w:proofErr w:type="spellEnd"/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F42E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5EA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39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844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05D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BFA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266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FF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5F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99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3846077D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795A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CPK </w:t>
            </w:r>
            <w:proofErr w:type="spellStart"/>
            <w:r w:rsidRPr="00653AB8">
              <w:rPr>
                <w:rFonts w:ascii="Times New Roman" w:eastAsia="Times New Roman" w:hAnsi="Times New Roman" w:cs="Times New Roman"/>
                <w:color w:val="000000"/>
              </w:rPr>
              <w:t>ukat</w:t>
            </w:r>
            <w:proofErr w:type="spellEnd"/>
            <w:r w:rsidRPr="00653AB8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43B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A0A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5C7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E3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4C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6E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8A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36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1C5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6E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2D600562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262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Calcium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40D9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996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C73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99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6C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94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EC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C3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CE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D8B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23328F" w:rsidRPr="00653AB8" w14:paraId="0808CAAC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4CF4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otassium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A00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884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34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D8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A08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15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B8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9E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5B4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E4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7B2C1C6F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EC25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Sodium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21B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76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633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43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B38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4A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9F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8E7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27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1E1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3328F" w:rsidRPr="00653AB8" w14:paraId="0126E553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B93F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Chloride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786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6C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C8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B65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43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65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6D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77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131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AC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23328F" w:rsidRPr="00653AB8" w14:paraId="3993D388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560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ucose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4DF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AA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8F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01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62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4F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B8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74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954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50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23328F" w:rsidRPr="00653AB8" w14:paraId="3F415F96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CC6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hosphorus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600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16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FE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D1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95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C7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11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6EF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93A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82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23328F" w:rsidRPr="00653AB8" w14:paraId="05A0BFEF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E438" w14:textId="2A314CD0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Uric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cid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350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4C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B2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19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A3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61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E3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DD8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94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AF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3328F" w:rsidRPr="00653AB8" w14:paraId="23983EEA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D878" w14:textId="35B6B144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p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rote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040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AF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6F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04C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04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E6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13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42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68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6F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23328F" w:rsidRPr="00653AB8" w14:paraId="596CAB45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7C8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Triglycerides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627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F7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F4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33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A3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AD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8A6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A14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F16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45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23328F" w:rsidRPr="00653AB8" w14:paraId="62C0F0D5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62B7" w14:textId="4330C478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C87D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49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E0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CC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82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20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B9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A0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6D0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30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3328F" w:rsidRPr="00653AB8" w14:paraId="0D2814FE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0B8D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roportion of 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D07A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B14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221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D6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BF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8B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E1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C6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56B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2A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3328F" w:rsidRPr="00653AB8" w14:paraId="50F3667F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C94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Album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3E78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03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AB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30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9B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4E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46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BE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6A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EFB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23328F" w:rsidRPr="00653AB8" w14:paraId="7A05AD7E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EB42" w14:textId="01EBCD52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roportion of Alpha.1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3A5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7B0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EB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F8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05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DE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4C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36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FC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1EF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23328F" w:rsidRPr="00653AB8" w14:paraId="2A9FA98D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B608" w14:textId="2404A0B3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Alpha.1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31A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04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EEF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4A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DF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236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D52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9E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3F2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237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3328F" w:rsidRPr="00653AB8" w14:paraId="1013C0D1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798" w14:textId="0384568C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roportion of Alpha.2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618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BC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50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B1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B6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985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A6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F5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AC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7B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23328F" w:rsidRPr="00653AB8" w14:paraId="7466C762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BF1B" w14:textId="38FB6E20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Alpha.2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CF3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6E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DA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1DA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F1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428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1A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E1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83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F7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0CFBED6B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E6CD" w14:textId="607FEDDA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roportion of Beta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50A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DC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B7C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535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5B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D2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7D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3F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85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EB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23328F" w:rsidRPr="00653AB8" w14:paraId="77376070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F6E" w14:textId="0C753DA2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7339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176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E5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54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EA9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BA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80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D69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EC5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03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1B0DE3A2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D50" w14:textId="0C2A0238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Proportion of Gamma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D04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32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7F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EFC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E1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35D7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6D9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18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97F6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28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3328F" w:rsidRPr="00653AB8" w14:paraId="5DF924D1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1BC" w14:textId="6B9585A8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Globul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F8DD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21F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8E8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7F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C7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2A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67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001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DA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CA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0972606B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4A55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Corticosterone 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61A4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45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704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8B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74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82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2A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03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66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41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23328F" w:rsidRPr="00653AB8" w14:paraId="4DC181AC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83B" w14:textId="77777777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Hydroxybutyrate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BB1E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3C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63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7D0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F8B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48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0C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3B68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630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E5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3328F" w:rsidRPr="00653AB8" w14:paraId="0A91B41B" w14:textId="77777777" w:rsidTr="00653AB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7130" w14:textId="577F1D30" w:rsidR="0023328F" w:rsidRPr="00653AB8" w:rsidRDefault="0023328F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Bile</w:t>
            </w:r>
            <w:r w:rsidR="00D70AFC" w:rsidRPr="00653AB8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cid µ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FFC6" w14:textId="77777777" w:rsidR="0023328F" w:rsidRPr="00653AB8" w:rsidRDefault="0023328F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37C2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C55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BAAE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981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AFC33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0E8F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8295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408D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6ACA" w14:textId="77777777" w:rsidR="0023328F" w:rsidRPr="00653AB8" w:rsidRDefault="0023328F" w:rsidP="005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3A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191562A6" w14:textId="197953C0" w:rsidR="007109D8" w:rsidRPr="00A45577" w:rsidRDefault="007109D8" w:rsidP="005038E8">
      <w:pPr>
        <w:spacing w:line="240" w:lineRule="auto"/>
        <w:rPr>
          <w:rFonts w:ascii="Times New Roman" w:hAnsi="Times New Roman" w:cs="Times New Roman"/>
        </w:rPr>
      </w:pPr>
    </w:p>
    <w:p w14:paraId="5E8EACBD" w14:textId="77777777" w:rsidR="007109D8" w:rsidRPr="00A45577" w:rsidRDefault="007109D8" w:rsidP="005038E8">
      <w:pPr>
        <w:spacing w:line="240" w:lineRule="auto"/>
        <w:rPr>
          <w:rFonts w:ascii="Times New Roman" w:hAnsi="Times New Roman" w:cs="Times New Roman"/>
        </w:rPr>
      </w:pPr>
      <w:r w:rsidRPr="00A45577">
        <w:rPr>
          <w:rFonts w:ascii="Times New Roman" w:hAnsi="Times New Roman" w:cs="Times New Roman"/>
        </w:rPr>
        <w:br w:type="page"/>
      </w:r>
    </w:p>
    <w:p w14:paraId="6424E333" w14:textId="728A6D20" w:rsidR="00A53213" w:rsidRPr="00A45577" w:rsidRDefault="00321E9F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1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109D8" w:rsidRPr="00321E9F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E814D2" w:rsidRPr="00A45577">
        <w:rPr>
          <w:rFonts w:ascii="Times New Roman" w:hAnsi="Times New Roman" w:cs="Times New Roman"/>
          <w:sz w:val="24"/>
          <w:szCs w:val="24"/>
        </w:rPr>
        <w:t xml:space="preserve"> </w:t>
      </w:r>
      <w:r w:rsidR="00A53213" w:rsidRPr="00A45577">
        <w:rPr>
          <w:rFonts w:ascii="Times New Roman" w:hAnsi="Times New Roman" w:cs="Times New Roman"/>
          <w:sz w:val="24"/>
          <w:szCs w:val="24"/>
        </w:rPr>
        <w:t>American crocodile (</w:t>
      </w:r>
      <w:proofErr w:type="spellStart"/>
      <w:r w:rsidR="00A53213"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="00A53213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53213" w:rsidRPr="00A45577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="00A53213" w:rsidRPr="00A4557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A53213" w:rsidRPr="00A45577">
        <w:rPr>
          <w:rFonts w:ascii="Times New Roman" w:hAnsi="Times New Roman" w:cs="Times New Roman"/>
          <w:sz w:val="24"/>
          <w:szCs w:val="24"/>
        </w:rPr>
        <w:t>analyte</w:t>
      </w:r>
      <w:proofErr w:type="spellEnd"/>
      <w:r w:rsidR="00A53213" w:rsidRPr="00A45577">
        <w:rPr>
          <w:rFonts w:ascii="Times New Roman" w:hAnsi="Times New Roman" w:cs="Times New Roman"/>
          <w:sz w:val="24"/>
          <w:szCs w:val="24"/>
        </w:rPr>
        <w:t xml:space="preserve"> pairwise analysis (Dunn test) between size classes based on the blood samples collected in South Florida</w:t>
      </w:r>
      <w:r w:rsidR="00FE007A">
        <w:rPr>
          <w:rFonts w:ascii="Times New Roman" w:hAnsi="Times New Roman" w:cs="Times New Roman"/>
          <w:sz w:val="24"/>
          <w:szCs w:val="24"/>
        </w:rPr>
        <w:t>, U</w:t>
      </w:r>
      <w:r w:rsidR="00646B9C">
        <w:rPr>
          <w:rFonts w:ascii="Times New Roman" w:hAnsi="Times New Roman" w:cs="Times New Roman"/>
          <w:sz w:val="24"/>
          <w:szCs w:val="24"/>
        </w:rPr>
        <w:t xml:space="preserve">nited </w:t>
      </w:r>
      <w:r w:rsidR="00FE007A">
        <w:rPr>
          <w:rFonts w:ascii="Times New Roman" w:hAnsi="Times New Roman" w:cs="Times New Roman"/>
          <w:sz w:val="24"/>
          <w:szCs w:val="24"/>
        </w:rPr>
        <w:t>S</w:t>
      </w:r>
      <w:r w:rsidR="00646B9C">
        <w:rPr>
          <w:rFonts w:ascii="Times New Roman" w:hAnsi="Times New Roman" w:cs="Times New Roman"/>
          <w:sz w:val="24"/>
          <w:szCs w:val="24"/>
        </w:rPr>
        <w:t>tates</w:t>
      </w:r>
      <w:r w:rsidR="00A45577">
        <w:rPr>
          <w:rFonts w:ascii="Times New Roman" w:hAnsi="Times New Roman" w:cs="Times New Roman"/>
          <w:sz w:val="24"/>
          <w:szCs w:val="24"/>
        </w:rPr>
        <w:t xml:space="preserve"> from 2015 to 2021</w:t>
      </w:r>
      <w:r w:rsidR="00A53213" w:rsidRPr="00A45577">
        <w:rPr>
          <w:rFonts w:ascii="Times New Roman" w:hAnsi="Times New Roman" w:cs="Times New Roman"/>
          <w:sz w:val="24"/>
          <w:szCs w:val="24"/>
        </w:rPr>
        <w:t>. Notice in bold all the pairwise comparisons with very strong-to moderate evidence of effect.</w:t>
      </w:r>
      <w:r w:rsidR="00D70AFC" w:rsidRPr="00A45577">
        <w:rPr>
          <w:rFonts w:ascii="Times New Roman" w:hAnsi="Times New Roman" w:cs="Times New Roman"/>
          <w:sz w:val="24"/>
          <w:szCs w:val="24"/>
        </w:rPr>
        <w:t xml:space="preserve"> A-H = Adult – Hatchling, A-J = Adult – Juvenile, H-J = Hatchling – Juvenile, A-S = Adult – Subadult, H-S = Hatchling – Subadult, and J-S = Juvenile - Subadul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43"/>
        <w:gridCol w:w="876"/>
        <w:gridCol w:w="656"/>
        <w:gridCol w:w="636"/>
        <w:gridCol w:w="636"/>
        <w:gridCol w:w="636"/>
        <w:gridCol w:w="636"/>
        <w:gridCol w:w="636"/>
      </w:tblGrid>
      <w:tr w:rsidR="00174279" w:rsidRPr="00A45577" w14:paraId="1E0332B6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794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16EB" w14:textId="48805914" w:rsidR="00A53213" w:rsidRPr="00A45577" w:rsidRDefault="006617AA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20D1" w14:textId="436AE346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-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DDE6" w14:textId="556F1D6F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-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9093" w14:textId="75D74F4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-</w:t>
            </w:r>
            <w:r w:rsidR="00D70AFC"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9574E" w14:textId="160802A6" w:rsidR="00A53213" w:rsidRPr="00A45577" w:rsidRDefault="00D70AFC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A53213"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2793" w14:textId="5CC0C0E3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00069434"/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-S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FCE2" w14:textId="66E28E69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-S</w:t>
            </w:r>
          </w:p>
        </w:tc>
      </w:tr>
      <w:tr w:rsidR="00D70AFC" w:rsidRPr="00A45577" w14:paraId="12C3A451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3F7" w14:textId="04DA4986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ount 10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F3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8B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E7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48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277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9A3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46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D70AFC" w:rsidRPr="00A45577" w14:paraId="4F0444BF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60EF" w14:textId="57616CB8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ell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ount 10</w:t>
            </w:r>
            <w:r w:rsidR="00D70AFC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2C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3D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F0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C1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1E8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2BA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A77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D70AFC" w:rsidRPr="00A45577" w14:paraId="3B3D3463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129" w14:textId="249AF624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09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491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CF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88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A7F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19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B3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</w:tr>
      <w:tr w:rsidR="00D70AFC" w:rsidRPr="00A45577" w14:paraId="7520CE6A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8EC9" w14:textId="443A5333" w:rsidR="00A53213" w:rsidRPr="00A45577" w:rsidRDefault="00646B9C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A53213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eterophi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02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8F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10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7E2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8FF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8D1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7D5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794B4A96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C9E" w14:textId="27D9F3B8" w:rsidR="00A53213" w:rsidRPr="00A45577" w:rsidRDefault="00646B9C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A53213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ymph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04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4C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B1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9E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9B9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82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100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D70AFC" w:rsidRPr="00A45577" w14:paraId="295009B0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5F8A" w14:textId="51B38B05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Azurophil</w:t>
            </w:r>
            <w:r w:rsidR="00646B9C">
              <w:rPr>
                <w:rFonts w:ascii="Times New Roman" w:eastAsia="Times New Roman" w:hAnsi="Times New Roman" w:cs="Times New Roman"/>
                <w:sz w:val="24"/>
                <w:szCs w:val="24"/>
              </w:rPr>
              <w:t>s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57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565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6CA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23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439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E6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13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52DD8136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752" w14:textId="197D18A6" w:rsidR="00A53213" w:rsidRPr="00A45577" w:rsidRDefault="00646B9C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A53213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on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B27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A6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DE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F78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F9C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09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3C9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16147FD2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756" w14:textId="72E0F1E0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s</w:t>
            </w:r>
            <w:r w:rsidR="00646B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53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B7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F3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3DB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6A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C1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57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15A6530B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507D" w14:textId="07531426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Heterophil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s 10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3E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C4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A1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23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34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CF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A8B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323CE4DF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951" w14:textId="3774EF14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s 10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45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FF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3DE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60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80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562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D2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D70AFC" w:rsidRPr="00A45577" w14:paraId="05C02245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FF60" w14:textId="2B0020CE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Azurophil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s 10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0D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F3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2E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53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2A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10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36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0E17445F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557C" w14:textId="198C40C8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Monocyte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s 10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42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F8F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18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80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57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EAD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6C2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4122D137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B932" w14:textId="4FE0AD39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s 10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6DF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269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0E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0A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8C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7B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D4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11679988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9F4" w14:textId="6C973D54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asophil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s 10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07B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DE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2B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EDE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044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DB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65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8</w:t>
            </w:r>
          </w:p>
        </w:tc>
      </w:tr>
      <w:tr w:rsidR="00D70AFC" w:rsidRPr="00A45577" w14:paraId="32C209FF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A0A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ukat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4A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E8C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41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3E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DA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61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F7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</w:tr>
      <w:tr w:rsidR="00D70AFC" w:rsidRPr="00A45577" w14:paraId="2893B69A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53D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PK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ukat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DD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21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28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AB2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F0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DC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A1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17D73615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ED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alcium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19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8E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05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04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1F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7D7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56E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D70AFC" w:rsidRPr="00A45577" w14:paraId="0A2A3A4E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818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68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EE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335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590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10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F5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2BE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D70AFC" w:rsidRPr="00A45577" w14:paraId="77896878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8B1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Sodium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98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62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024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16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582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1BB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5C1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53717829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17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hloride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FA9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4CA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0A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090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99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AEB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D9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08902AA4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977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ucose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AA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56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F4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BE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E1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22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00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42F5542E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8B3B" w14:textId="1784B0F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Uric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id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C0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7DB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EE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A9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870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F7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31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D70AFC" w:rsidRPr="00A45577" w14:paraId="43072AA0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A9B" w14:textId="6391A068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rote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A9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0E2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AD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1B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98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679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D5E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</w:tr>
      <w:tr w:rsidR="00D70AFC" w:rsidRPr="00A45577" w14:paraId="24BE7AB3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08B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s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D4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02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2D8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60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6C6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1C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83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35679C9D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8A7" w14:textId="0C25623A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E4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AF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DE8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5C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63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7D2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18D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35E0EB2F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8D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9D0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AF2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D7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1F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69A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7D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B7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2744B12C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A9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Album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56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28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AA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C0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6D4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E3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A20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5401FCD1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B88" w14:textId="13CD884C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Alpha.1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C0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45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4E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D99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7C5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45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05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</w:tr>
      <w:tr w:rsidR="00D70AFC" w:rsidRPr="00A45577" w14:paraId="32434ED4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524" w14:textId="75A70F9B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Alpha.1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obul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06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0FA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B4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98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99D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C8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327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D70AFC" w:rsidRPr="00A45577" w14:paraId="7EB59C3C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E7D1" w14:textId="36D820D0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Alpha.2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DBB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2D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98A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02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7E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96F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271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3</w:t>
            </w:r>
          </w:p>
        </w:tc>
      </w:tr>
      <w:tr w:rsidR="00D70AFC" w:rsidRPr="00A45577" w14:paraId="65EF263B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10C" w14:textId="4E8AEECD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Beta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C79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87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A8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7D9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BF9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3C0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E35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0150B75B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15E" w14:textId="2508DB20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obulin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74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D1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43A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9B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B3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C6F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700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0AFC" w:rsidRPr="00A45577" w14:paraId="0EA850CE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660" w14:textId="1DA5309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 of Gamma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9B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03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93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B9C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F3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5EE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EB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7</w:t>
            </w:r>
          </w:p>
        </w:tc>
      </w:tr>
      <w:tr w:rsidR="00D70AFC" w:rsidRPr="00A45577" w14:paraId="46583305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84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Hydroxybutyrate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2D7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FA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29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13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C86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934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8A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</w:tr>
      <w:tr w:rsidR="00D70AFC" w:rsidRPr="00A45577" w14:paraId="32A44882" w14:textId="77777777" w:rsidTr="001742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1FC2" w14:textId="6975F079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Bile</w:t>
            </w:r>
            <w:r w:rsidR="00174279"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A45577">
              <w:rPr>
                <w:rFonts w:ascii="Times New Roman" w:eastAsia="Times New Roman" w:hAnsi="Times New Roman" w:cs="Times New Roman"/>
                <w:sz w:val="24"/>
                <w:szCs w:val="24"/>
              </w:rPr>
              <w:t>cid µ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2041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4218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5C73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776D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6DA9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B6C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981C" w14:textId="77777777" w:rsidR="00A53213" w:rsidRPr="00A45577" w:rsidRDefault="00A53213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</w:tbl>
    <w:p w14:paraId="36BF5DF5" w14:textId="77777777" w:rsidR="00A53213" w:rsidRPr="00A45577" w:rsidRDefault="00A53213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9D8CAA0" w14:textId="77777777" w:rsidR="007D5D0C" w:rsidRDefault="00A53213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D5D0C" w:rsidSect="00952C2F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45577">
        <w:rPr>
          <w:rFonts w:ascii="Times New Roman" w:hAnsi="Times New Roman" w:cs="Times New Roman"/>
          <w:sz w:val="24"/>
          <w:szCs w:val="24"/>
        </w:rPr>
        <w:br w:type="page"/>
      </w:r>
    </w:p>
    <w:p w14:paraId="6B075D1E" w14:textId="5123876A" w:rsidR="005E5922" w:rsidRDefault="00321E9F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1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D5D0C" w:rsidRPr="00321E9F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7D5D0C">
        <w:rPr>
          <w:rFonts w:ascii="Times New Roman" w:hAnsi="Times New Roman" w:cs="Times New Roman"/>
          <w:sz w:val="24"/>
          <w:szCs w:val="24"/>
        </w:rPr>
        <w:t xml:space="preserve"> American crocodile (</w:t>
      </w:r>
      <w:proofErr w:type="spellStart"/>
      <w:r w:rsidR="007D5D0C" w:rsidRPr="007D5D0C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="007D5D0C" w:rsidRPr="007D5D0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D5D0C" w:rsidRPr="007D5D0C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="007D5D0C">
        <w:rPr>
          <w:rFonts w:ascii="Times New Roman" w:hAnsi="Times New Roman" w:cs="Times New Roman"/>
          <w:sz w:val="24"/>
          <w:szCs w:val="24"/>
        </w:rPr>
        <w:t xml:space="preserve">) multiple linear regression critical values obtained when modeling analytes affected by both sex and size class. Notice that even though we found strong evidence based on </w:t>
      </w:r>
      <w:proofErr w:type="spellStart"/>
      <w:r w:rsidR="007D5D0C">
        <w:rPr>
          <w:rFonts w:ascii="Times New Roman" w:hAnsi="Times New Roman" w:cs="Times New Roman"/>
          <w:sz w:val="24"/>
          <w:szCs w:val="24"/>
        </w:rPr>
        <w:t>Kruskall</w:t>
      </w:r>
      <w:proofErr w:type="spellEnd"/>
      <w:r w:rsidR="007D5D0C">
        <w:rPr>
          <w:rFonts w:ascii="Times New Roman" w:hAnsi="Times New Roman" w:cs="Times New Roman"/>
          <w:sz w:val="24"/>
          <w:szCs w:val="24"/>
        </w:rPr>
        <w:t xml:space="preserve">-Wallis test </w:t>
      </w:r>
      <w:r w:rsidR="005E5922">
        <w:rPr>
          <w:rFonts w:ascii="Times New Roman" w:hAnsi="Times New Roman" w:cs="Times New Roman"/>
          <w:sz w:val="24"/>
          <w:szCs w:val="24"/>
        </w:rPr>
        <w:t xml:space="preserve">(table 3) </w:t>
      </w:r>
      <w:r w:rsidR="007D5D0C">
        <w:rPr>
          <w:rFonts w:ascii="Times New Roman" w:hAnsi="Times New Roman" w:cs="Times New Roman"/>
          <w:sz w:val="24"/>
          <w:szCs w:val="24"/>
        </w:rPr>
        <w:t>that both variables affected all the analytes described below, when modeling using linear regression based on continuous (total length) and dummy variables (</w:t>
      </w:r>
      <w:r w:rsidR="005E5922">
        <w:rPr>
          <w:rFonts w:ascii="Times New Roman" w:hAnsi="Times New Roman" w:cs="Times New Roman"/>
          <w:sz w:val="24"/>
          <w:szCs w:val="24"/>
        </w:rPr>
        <w:t>Female/Male; see results</w:t>
      </w:r>
      <w:r w:rsidR="007D5D0C">
        <w:rPr>
          <w:rFonts w:ascii="Times New Roman" w:hAnsi="Times New Roman" w:cs="Times New Roman"/>
          <w:sz w:val="24"/>
          <w:szCs w:val="24"/>
        </w:rPr>
        <w:t>)</w:t>
      </w:r>
      <w:r w:rsidR="005E5922">
        <w:rPr>
          <w:rFonts w:ascii="Times New Roman" w:hAnsi="Times New Roman" w:cs="Times New Roman"/>
          <w:sz w:val="24"/>
          <w:szCs w:val="24"/>
        </w:rPr>
        <w:t xml:space="preserve"> the effect of these variables differ across analytes.</w:t>
      </w:r>
      <w:r w:rsidR="00653A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3AB8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="00653AB8">
        <w:rPr>
          <w:rFonts w:ascii="Times New Roman" w:hAnsi="Times New Roman" w:cs="Times New Roman"/>
          <w:sz w:val="24"/>
          <w:szCs w:val="24"/>
        </w:rPr>
        <w:t xml:space="preserve"> = Proportion of, abs = Absolute count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57"/>
        <w:gridCol w:w="1823"/>
        <w:gridCol w:w="1433"/>
        <w:gridCol w:w="2463"/>
      </w:tblGrid>
      <w:tr w:rsidR="00227BC6" w:rsidRPr="00227BC6" w14:paraId="7A018841" w14:textId="77777777" w:rsidTr="00227BC6">
        <w:trPr>
          <w:trHeight w:val="315"/>
        </w:trPr>
        <w:tc>
          <w:tcPr>
            <w:tcW w:w="2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E59F" w14:textId="34FE8A7C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s 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DFF4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494B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77D2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length</w:t>
            </w:r>
          </w:p>
        </w:tc>
      </w:tr>
      <w:tr w:rsidR="00227BC6" w:rsidRPr="00227BC6" w14:paraId="63332BEA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2511" w14:textId="03055EA2" w:rsidR="00227BC6" w:rsidRPr="00227BC6" w:rsidRDefault="00646B9C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V</w:t>
            </w:r>
            <w:r w:rsidR="00227BC6"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5F7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7EF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88B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27BC6" w:rsidRPr="00227BC6" w14:paraId="2F8E0FAE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8DAB" w14:textId="0019255C" w:rsidR="00227BC6" w:rsidRPr="00227BC6" w:rsidRDefault="00646B9C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227BC6"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inophi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4E8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5AD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F2E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619F37E1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320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1651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E64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597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0E27E9CD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228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632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197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D4E4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296FE1DD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F14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gamma globulin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F2E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EB67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9348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772DEB71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14F" w14:textId="658793B2" w:rsidR="00227BC6" w:rsidRPr="00227BC6" w:rsidRDefault="00646B9C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227BC6"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phocy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5C1D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B44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044E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7551FA20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365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 alpha 1 globuli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EE8B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7C9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A31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7CBE99A9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3E5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1 globulin ab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7536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D79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12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227BC6" w:rsidRPr="00227BC6" w14:paraId="06BC07A6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DB1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utyrat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E88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2271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66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0F1B75D2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76F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inophil ab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FD00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69F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1A3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2273957C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755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phil ab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FAA3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3959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E82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227BC6" w:rsidRPr="00227BC6" w14:paraId="02E4DE76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432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D50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62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367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</w:tr>
      <w:tr w:rsidR="00227BC6" w:rsidRPr="00227BC6" w14:paraId="43A6C0C9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8C1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tei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D52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BF06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3A05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</w:tr>
      <w:tr w:rsidR="00227BC6" w:rsidRPr="00227BC6" w14:paraId="67D45D0A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B93B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ab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0F2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F23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8C8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227BC6" w:rsidRPr="00227BC6" w14:paraId="4E4FE366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769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DDF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EFA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E3EE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3DDFA815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3E6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 ratio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C235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B6B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14ED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227BC6" w:rsidRPr="00227BC6" w14:paraId="12328E86" w14:textId="77777777" w:rsidTr="00227BC6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FB41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albumi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CD58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95EB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0FE4" w14:textId="77777777" w:rsidR="00227BC6" w:rsidRPr="00227BC6" w:rsidRDefault="00227BC6" w:rsidP="0022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</w:tbl>
    <w:p w14:paraId="075CF5AF" w14:textId="77777777" w:rsidR="007D5D0C" w:rsidRDefault="007D5D0C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3BA6AA6E" w14:textId="17C717D4" w:rsidR="007D5D0C" w:rsidRDefault="007D5D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56757C" w14:textId="77777777" w:rsidR="007D5D0C" w:rsidRDefault="007D5D0C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  <w:sectPr w:rsidR="007D5D0C" w:rsidSect="00952C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999F70" w14:textId="15F9B6F6" w:rsidR="007109D8" w:rsidRPr="00A45577" w:rsidRDefault="00321E9F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1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53213" w:rsidRPr="00321E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53AB8" w:rsidRPr="00321E9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53213" w:rsidRPr="00321E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55C2D" w:rsidRPr="00A45577">
        <w:rPr>
          <w:rFonts w:ascii="Times New Roman" w:hAnsi="Times New Roman" w:cs="Times New Roman"/>
          <w:sz w:val="24"/>
          <w:szCs w:val="24"/>
        </w:rPr>
        <w:t>Hematological and biochemical general statistics (mean, SD = standard deviation, SE = standard error, median, Min = minimum, Max = maximum) for American crocodiles (</w:t>
      </w:r>
      <w:proofErr w:type="spellStart"/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="00655C2D" w:rsidRPr="00A4557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655C2D" w:rsidRPr="00A45577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="00655C2D" w:rsidRPr="00A45577">
        <w:rPr>
          <w:rFonts w:ascii="Times New Roman" w:hAnsi="Times New Roman" w:cs="Times New Roman"/>
          <w:sz w:val="24"/>
          <w:szCs w:val="24"/>
        </w:rPr>
        <w:t xml:space="preserve"> (Orinoco crocodiles – 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C. intermedius</w:t>
      </w:r>
      <w:r w:rsidR="00655C2D" w:rsidRPr="00A45577">
        <w:rPr>
          <w:rFonts w:ascii="Times New Roman" w:hAnsi="Times New Roman" w:cs="Times New Roman"/>
          <w:sz w:val="24"/>
          <w:szCs w:val="24"/>
        </w:rPr>
        <w:t xml:space="preserve">, freshwater crocodiles - 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C. johnstoni</w:t>
      </w:r>
      <w:r w:rsidR="00655C2D" w:rsidRPr="00A45577">
        <w:rPr>
          <w:rFonts w:ascii="Times New Roman" w:hAnsi="Times New Roman" w:cs="Times New Roman"/>
          <w:sz w:val="24"/>
          <w:szCs w:val="24"/>
        </w:rPr>
        <w:t xml:space="preserve">, saltwater crocodiles - 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porosus</w:t>
      </w:r>
      <w:proofErr w:type="spellEnd"/>
      <w:r w:rsidR="00655C2D" w:rsidRPr="00A45577">
        <w:rPr>
          <w:rFonts w:ascii="Times New Roman" w:hAnsi="Times New Roman" w:cs="Times New Roman"/>
          <w:sz w:val="24"/>
          <w:szCs w:val="24"/>
        </w:rPr>
        <w:t>, mugger crocodiles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55C2D" w:rsidRPr="00A45577">
        <w:rPr>
          <w:rFonts w:ascii="Times New Roman" w:hAnsi="Times New Roman" w:cs="Times New Roman"/>
          <w:sz w:val="24"/>
          <w:szCs w:val="24"/>
        </w:rPr>
        <w:t xml:space="preserve">- 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C. palustris</w:t>
      </w:r>
      <w:r w:rsidR="00655C2D" w:rsidRPr="00A45577">
        <w:rPr>
          <w:rFonts w:ascii="Times New Roman" w:hAnsi="Times New Roman" w:cs="Times New Roman"/>
          <w:sz w:val="24"/>
          <w:szCs w:val="24"/>
        </w:rPr>
        <w:t xml:space="preserve">, Nile crocodiles – 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niloticus</w:t>
      </w:r>
      <w:proofErr w:type="spellEnd"/>
      <w:r w:rsidR="00655C2D" w:rsidRPr="00A4557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655C2D" w:rsidRPr="00A45577">
        <w:rPr>
          <w:rFonts w:ascii="Times New Roman" w:hAnsi="Times New Roman" w:cs="Times New Roman"/>
          <w:sz w:val="24"/>
          <w:szCs w:val="24"/>
        </w:rPr>
        <w:t>morelet</w:t>
      </w:r>
      <w:r w:rsidR="00262E4F" w:rsidRPr="00A45577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655C2D" w:rsidRPr="00A45577">
        <w:rPr>
          <w:rFonts w:ascii="Times New Roman" w:hAnsi="Times New Roman" w:cs="Times New Roman"/>
          <w:sz w:val="24"/>
          <w:szCs w:val="24"/>
        </w:rPr>
        <w:t xml:space="preserve"> crocodiles – </w:t>
      </w:r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655C2D" w:rsidRPr="00A45577">
        <w:rPr>
          <w:rFonts w:ascii="Times New Roman" w:hAnsi="Times New Roman" w:cs="Times New Roman"/>
          <w:i/>
          <w:iCs/>
          <w:sz w:val="24"/>
          <w:szCs w:val="24"/>
        </w:rPr>
        <w:t>moreletti</w:t>
      </w:r>
      <w:proofErr w:type="spellEnd"/>
      <w:r w:rsidR="00655C2D" w:rsidRPr="00A45577">
        <w:rPr>
          <w:rFonts w:ascii="Times New Roman" w:hAnsi="Times New Roman" w:cs="Times New Roman"/>
          <w:sz w:val="24"/>
          <w:szCs w:val="24"/>
        </w:rPr>
        <w:t xml:space="preserve">) reported in </w:t>
      </w:r>
      <w:r w:rsidR="00262E4F" w:rsidRPr="00A45577">
        <w:rPr>
          <w:rFonts w:ascii="Times New Roman" w:hAnsi="Times New Roman" w:cs="Times New Roman"/>
          <w:sz w:val="24"/>
          <w:szCs w:val="24"/>
        </w:rPr>
        <w:t>this</w:t>
      </w:r>
      <w:r w:rsidR="00655C2D" w:rsidRPr="00A45577">
        <w:rPr>
          <w:rFonts w:ascii="Times New Roman" w:hAnsi="Times New Roman" w:cs="Times New Roman"/>
          <w:sz w:val="24"/>
          <w:szCs w:val="24"/>
        </w:rPr>
        <w:t xml:space="preserve"> study and in literature. </w:t>
      </w:r>
      <w:r w:rsidR="00B636C9" w:rsidRPr="00A45577">
        <w:rPr>
          <w:rFonts w:ascii="Times New Roman" w:hAnsi="Times New Roman" w:cs="Times New Roman"/>
          <w:sz w:val="24"/>
          <w:szCs w:val="24"/>
        </w:rPr>
        <w:t xml:space="preserve">Units are presented consistently as reported in </w:t>
      </w:r>
      <w:r w:rsidR="00A45577">
        <w:rPr>
          <w:rFonts w:ascii="Times New Roman" w:hAnsi="Times New Roman" w:cs="Times New Roman"/>
          <w:sz w:val="24"/>
          <w:szCs w:val="24"/>
        </w:rPr>
        <w:t xml:space="preserve">the original </w:t>
      </w:r>
      <w:r w:rsidR="00B636C9" w:rsidRPr="00A45577">
        <w:rPr>
          <w:rFonts w:ascii="Times New Roman" w:hAnsi="Times New Roman" w:cs="Times New Roman"/>
          <w:sz w:val="24"/>
          <w:szCs w:val="24"/>
        </w:rPr>
        <w:t xml:space="preserve">literature, so values are not present under the international standard. </w:t>
      </w:r>
      <w:r w:rsidR="00B67A19" w:rsidRPr="00A45577">
        <w:rPr>
          <w:rFonts w:ascii="Times New Roman" w:hAnsi="Times New Roman" w:cs="Times New Roman"/>
          <w:sz w:val="24"/>
          <w:szCs w:val="24"/>
        </w:rPr>
        <w:t>In the case of the five analytes in which we found strong evidence of an area effect</w:t>
      </w:r>
      <w:r w:rsidR="005038E8" w:rsidRPr="005038E8">
        <w:rPr>
          <w:rFonts w:ascii="Times New Roman" w:hAnsi="Times New Roman" w:cs="Times New Roman"/>
          <w:sz w:val="24"/>
          <w:szCs w:val="24"/>
        </w:rPr>
        <w:t xml:space="preserve"> </w:t>
      </w:r>
      <w:r w:rsidR="005038E8">
        <w:rPr>
          <w:rFonts w:ascii="Times New Roman" w:hAnsi="Times New Roman" w:cs="Times New Roman"/>
          <w:sz w:val="24"/>
          <w:szCs w:val="24"/>
        </w:rPr>
        <w:t>(</w:t>
      </w:r>
      <w:r w:rsidR="005038E8" w:rsidRPr="00A45577">
        <w:rPr>
          <w:rFonts w:ascii="Times New Roman" w:hAnsi="Times New Roman" w:cs="Times New Roman"/>
          <w:sz w:val="24"/>
          <w:szCs w:val="24"/>
        </w:rPr>
        <w:t>marked with an *</w:t>
      </w:r>
      <w:r w:rsidR="005038E8">
        <w:rPr>
          <w:rFonts w:ascii="Times New Roman" w:hAnsi="Times New Roman" w:cs="Times New Roman"/>
          <w:sz w:val="24"/>
          <w:szCs w:val="24"/>
        </w:rPr>
        <w:t>)</w:t>
      </w:r>
      <w:r w:rsidR="00B67A19" w:rsidRPr="00A45577">
        <w:rPr>
          <w:rFonts w:ascii="Times New Roman" w:hAnsi="Times New Roman" w:cs="Times New Roman"/>
          <w:sz w:val="24"/>
          <w:szCs w:val="24"/>
        </w:rPr>
        <w:t>, we present general statistics of those collected on low-medium human impacted areas (Everglades National Park</w:t>
      </w:r>
      <w:r w:rsidR="00FE007A">
        <w:rPr>
          <w:rFonts w:ascii="Times New Roman" w:hAnsi="Times New Roman" w:cs="Times New Roman"/>
          <w:sz w:val="24"/>
          <w:szCs w:val="24"/>
        </w:rPr>
        <w:t>, Florida, USA</w:t>
      </w:r>
      <w:r w:rsidR="00B67A19" w:rsidRPr="00A45577">
        <w:rPr>
          <w:rFonts w:ascii="Times New Roman" w:hAnsi="Times New Roman" w:cs="Times New Roman"/>
          <w:sz w:val="24"/>
          <w:szCs w:val="24"/>
        </w:rPr>
        <w:t xml:space="preserve"> and Biscayne Bay Estuary</w:t>
      </w:r>
      <w:r w:rsidR="00FE007A">
        <w:rPr>
          <w:rFonts w:ascii="Times New Roman" w:hAnsi="Times New Roman" w:cs="Times New Roman"/>
          <w:sz w:val="24"/>
          <w:szCs w:val="24"/>
        </w:rPr>
        <w:t>, Florida, USA</w:t>
      </w:r>
      <w:r w:rsidR="00B67A19" w:rsidRPr="00A45577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5"/>
        <w:gridCol w:w="1035"/>
        <w:gridCol w:w="1267"/>
        <w:gridCol w:w="527"/>
        <w:gridCol w:w="733"/>
        <w:gridCol w:w="923"/>
        <w:gridCol w:w="768"/>
        <w:gridCol w:w="824"/>
        <w:gridCol w:w="733"/>
        <w:gridCol w:w="817"/>
        <w:gridCol w:w="768"/>
        <w:gridCol w:w="527"/>
        <w:gridCol w:w="768"/>
        <w:gridCol w:w="1050"/>
        <w:gridCol w:w="821"/>
      </w:tblGrid>
      <w:tr w:rsidR="005038E8" w:rsidRPr="00A45577" w14:paraId="505BA146" w14:textId="77777777" w:rsidTr="00495ECE">
        <w:trPr>
          <w:trHeight w:val="780"/>
        </w:trPr>
        <w:tc>
          <w:tcPr>
            <w:tcW w:w="64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7397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2B4A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r Study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A200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utus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a)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0DE66" w14:textId="2B8027DC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intermedius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aptive, n= 326) (b)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0C76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intermedius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v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) Wild (n= 80) (c) 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E4D73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johnstoni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ld (n= 39) (d)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E13DD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s-CO"/>
              </w:rPr>
              <w:t xml:space="preserve">C.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s-CO"/>
              </w:rPr>
              <w:t>porosus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O"/>
              </w:rPr>
              <w:t xml:space="preserve"> Captive (n= 39) (e) 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CCC05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palustris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Juv. Captivity (n= 24) (f)</w:t>
            </w:r>
          </w:p>
        </w:tc>
      </w:tr>
      <w:tr w:rsidR="003A62A3" w:rsidRPr="00A45577" w14:paraId="1D89DD1E" w14:textId="77777777" w:rsidTr="00495ECE">
        <w:trPr>
          <w:trHeight w:val="255"/>
        </w:trPr>
        <w:tc>
          <w:tcPr>
            <w:tcW w:w="6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6E2E1" w14:textId="77777777" w:rsidR="007E5597" w:rsidRPr="00A45577" w:rsidRDefault="007E5597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B385" w14:textId="3D6F7C78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D0BB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[Min-Max]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607C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6AFC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1BA5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311B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9A12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9D6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2B72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82A5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9954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1DDC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272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AADD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</w:tr>
      <w:tr w:rsidR="00495ECE" w:rsidRPr="00A45577" w14:paraId="11F1B3C0" w14:textId="77777777" w:rsidTr="00495ECE">
        <w:trPr>
          <w:trHeight w:val="255"/>
        </w:trPr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930D" w14:textId="1B66013B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CV (%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3AAE" w14:textId="21C5FDC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 w:rsidR="00646B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00B3" w14:textId="46A5961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[5, 38]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A48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80A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435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6.3 ± 3.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456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7 - 36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5FF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4.7 ± 2.5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03E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F8C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3.1 ± 3.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E32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8.0 - 32.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287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E44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7 - 4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543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4.9 ± 5.3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673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6 - 38</w:t>
            </w:r>
          </w:p>
        </w:tc>
      </w:tr>
      <w:tr w:rsidR="00495ECE" w:rsidRPr="00A45577" w14:paraId="505E3A21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0898F84" w14:textId="2B09E0B6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RBC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53685C" w14:textId="454CA950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646B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46B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2D76E1B" w14:textId="2120A351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[0.10, 1.</w:t>
            </w:r>
            <w:r w:rsidR="00646B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A8019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150BF9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D3BCC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 ± 0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2FD265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47 - 2.2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B46C2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8A54BB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566C8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68DF74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53DA7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F0331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6 - 1.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FE4AD8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69 ± 0.0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2E117E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58 - 0.81</w:t>
            </w:r>
          </w:p>
        </w:tc>
      </w:tr>
      <w:tr w:rsidR="00495ECE" w:rsidRPr="00A45577" w14:paraId="2696AA15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9E8D596" w14:textId="4236DBED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WBC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456ADEB" w14:textId="19DE282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4.72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C5ABC5C" w14:textId="550D6819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[2.00, 33.7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F8BA7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4152A2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00429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.8 ± 2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40660F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2 - 15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3C27E4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.60 ± 1.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7268F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B32A8E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.0 ± 3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86441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2 - 17.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EFEE1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8DD53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.4 - 25.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539E8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9AC005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43ABF870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D07A73D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eterophil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9A7D788" w14:textId="2C104FAB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19.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704465D" w14:textId="3DADDFCE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[1.00, 88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0C1BF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D9A168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5EB7D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0.8 ± 12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BBFB6E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0 - 8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4D8A92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5.8 ± 8.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DE83A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6D7DE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82DCE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76184B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32DA23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B61A1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D13979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7A774C3C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766C671" w14:textId="654179B2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eterophils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CD7AA26" w14:textId="227179AE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66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8A7707B" w14:textId="528C9AEB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[0, 20.6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93287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A84ABA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BA35F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10 ± 1.9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B5B1E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3 - 9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D75DA7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D4A8C8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FFED31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3 ± 1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F4F95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 - 6.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A0E4C3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8F542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8 - 7.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29CBC3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.60 ± 1.5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1ECF4C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12 - 9.55</w:t>
            </w:r>
          </w:p>
        </w:tc>
      </w:tr>
      <w:tr w:rsidR="00495ECE" w:rsidRPr="00A45577" w14:paraId="4B36CFCD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DB480C0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0BC2656" w14:textId="23AEEEB4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 (19.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D1769E3" w14:textId="19D92BC2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[6.0, 96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460F9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8D103E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8E710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7.2 ± 10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494074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Jun-6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DE7AC1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1.8 ± 10.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C2003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90171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ED30C8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1934B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AD6F94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42721B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C45576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298BD369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0CECCF5" w14:textId="4997BB14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899928A" w14:textId="3B7083E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3.81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697B988" w14:textId="32AE7E31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 [0, 22.9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5B58AD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09C64A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CE088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72 ± 0.7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D29DCD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3 - 3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A08FEA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61D274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78237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.1 ± 2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F6267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4 - 9.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2F461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A1323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5 - 21.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F10D2A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48 ± 1.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36E4CF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6 - 4.93</w:t>
            </w:r>
          </w:p>
        </w:tc>
      </w:tr>
      <w:tr w:rsidR="00495ECE" w:rsidRPr="00A45577" w14:paraId="40688032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43A2CA5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6CFBD69" w14:textId="0F63B04A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 (8.9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AA24E92" w14:textId="7ABC186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 [0, 64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FAD006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AF4F5D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88EA9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6 ± 3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9C6B6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0D0883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.3 ± 5.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B0651E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805C3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35F63D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869E5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075BBB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FAF06D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A72CA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1A9FC97D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40AD84F" w14:textId="02C66A76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18EF85" w14:textId="497A9FA8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32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AA98A38" w14:textId="760AE780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 [0, 10.4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5287C6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D3A6B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4DB58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8 ± 0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3AF11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6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40A7E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476E00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7D377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7 ± 0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1C5E90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- 1.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88D99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0FD35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- 0.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32A880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53 ± 0.2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1B0E72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- 1.29</w:t>
            </w:r>
          </w:p>
        </w:tc>
      </w:tr>
      <w:tr w:rsidR="00495ECE" w:rsidRPr="00A45577" w14:paraId="1046092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F01747B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5DE9C19" w14:textId="4FC15A3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(3.81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8177060" w14:textId="1B2D44A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[0, 23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3F187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D9AAEB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22CF39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7 ± 3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89337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88D0C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6 ± 1.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6BEF72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71C734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9802C8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5395C6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49AFD6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8F89A1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3CEC6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69643D2A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9D9FFEC" w14:textId="486C4ECF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s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B3BEA02" w14:textId="30D3AF02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 (0.54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48D306E" w14:textId="0FBE7AD4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 [0, 5.47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787E6C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3ACE25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73139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5 ± 0.08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BC383B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3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6A0C0B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00D55D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A3DA0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0 ± 0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EFF0B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- 2.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1F39DD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FAFB7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- 1.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C8E3DE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9 ± 0.0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7E9A4C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32</w:t>
            </w:r>
          </w:p>
        </w:tc>
      </w:tr>
      <w:tr w:rsidR="00495ECE" w:rsidRPr="00A45577" w14:paraId="33FCC2FE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58B554A" w14:textId="60C32B5D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s (%)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D53DA58" w14:textId="17946B7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4.45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4EC0901" w14:textId="0F93BFA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0, 21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E225D8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6BE38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104B52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.6 ± 4.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A7078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ED8251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0 ± 2.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1326B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C1FC8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016EA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4FFE66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37959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772082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CAFEBF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4EB9DE6C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2D156C7" w14:textId="7AD1EB1E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ophils 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3FAD53A" w14:textId="07241374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654 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0.662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8D2F01C" w14:textId="5636AED2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490 [0, 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.73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522B1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E4B6D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C766F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 ±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C4F1D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 -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0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7E60C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52A6E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DAB1A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 ±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DD5E0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 -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6D2C0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3DE6B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 -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FC82DA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.01 ±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D8D3F1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0 - </w:t>
            </w: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10</w:t>
            </w:r>
          </w:p>
        </w:tc>
      </w:tr>
      <w:tr w:rsidR="00495ECE" w:rsidRPr="00A45577" w14:paraId="59F3E132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B96AE40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zurophil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EA79EFF" w14:textId="705484CE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(1.9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F8B7CFF" w14:textId="0CDA472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18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5470CE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1C660E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7FF16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± 0.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5CEFC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568A78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AF08D6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6DD03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D8692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D46BA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8029C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CF245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B1D2E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6A579151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C1324E2" w14:textId="43350A79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zurophils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57AFD9F" w14:textId="5D94C53F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 (0.13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A6078A1" w14:textId="0F6B52FB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2.04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00975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BB098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1692B8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01 ± 0.0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B6B4D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2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E43EF0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F349FA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0DD9C8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CB2FE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DFA701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BABDA4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AE1DC8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D57E3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701CB9C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C6EB701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UA (m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6F6E63" w14:textId="7B597D33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(4.3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3EAC1AE" w14:textId="2CB27188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[0.500, 36.5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014F17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E8090D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5405DF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4 ± 1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160D35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8 - 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A98CD4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30815B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83660D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 ± 0.4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92E74B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4 - 1.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63FA0E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0CF91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8 - 16.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6BCB72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86 ± 1.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CB3E2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4 - 7.0</w:t>
            </w:r>
          </w:p>
        </w:tc>
      </w:tr>
      <w:tr w:rsidR="00495ECE" w:rsidRPr="00A45577" w14:paraId="6EA2402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9101669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9386B3A" w14:textId="06506EA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17.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4764293" w14:textId="6E037442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 [28.0, 125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7E4C53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6E913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C5DAB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28.1 ± 23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B63D83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92 - 18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069E7D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EFB5E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229C3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4.8 ± 1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CEB08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6.0 - 1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573C1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7A9A47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1.0 - 21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21715B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4.88 ± 13.9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AA9C97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8 - 97</w:t>
            </w:r>
          </w:p>
        </w:tc>
      </w:tr>
      <w:tr w:rsidR="00495ECE" w:rsidRPr="00A45577" w14:paraId="0382DF24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1842747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B (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5E3CC99" w14:textId="4D3E306E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595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F2CE273" w14:textId="31EE160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0.180, 11.8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7F8199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3FA781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DDFA1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0 ± 0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0CF7E1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4 - 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3246A3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0B3BC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01614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77 ± 0.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0FD3FF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- 1.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E8C1E3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70910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4 - 2.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7994D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4 ± 0.1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84FABE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0 - 1.4</w:t>
            </w:r>
          </w:p>
        </w:tc>
      </w:tr>
      <w:tr w:rsidR="00495ECE" w:rsidRPr="00A45577" w14:paraId="0F76C4C9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EB72538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1BB793" w14:textId="64622ACC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43.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95E6143" w14:textId="0D94A1F1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 [12.0, 367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C61F8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FB4763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28766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03.3 ± 64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052ED1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5 - 26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5F451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9E9FE6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D1DC6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6.5 ± 12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E02637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9.0 - 74.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ADCD1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A148B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3 - 15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07057A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2.13 ± 8.8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DF3EB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6 - 70</w:t>
            </w:r>
          </w:p>
        </w:tc>
      </w:tr>
      <w:tr w:rsidR="00495ECE" w:rsidRPr="00A45577" w14:paraId="1627D576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A680A9E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PK U/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46C2C32" w14:textId="3F81872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0 (692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4E865C3" w14:textId="6E6DDE3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 [45.0, 5490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294BD6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F3246C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D0E7A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754C3F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EEDF0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EFED8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78654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BD1493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F21A8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0F036D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7567E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51F8B1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1CB3BBDC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1134DD1F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alcium (m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13AC27" w14:textId="087CBB0A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1.6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1C02F5A" w14:textId="5072F63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[8.50, 29.7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E5921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621987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E3555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94EB0D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E3233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CAB92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2E655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3 ± 0.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0F26F5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0–2.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A6CB1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CA848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41 - 3.4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04A1D7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2.72 ± 0.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658EE1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.9 - 13.5</w:t>
            </w:r>
          </w:p>
        </w:tc>
      </w:tr>
      <w:tr w:rsidR="00495ECE" w:rsidRPr="00A45577" w14:paraId="713BEF9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63A9AEC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1562BD3" w14:textId="251E421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(0.99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1DBFA31" w14:textId="32C18468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 [2.80, 8.8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1A210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871550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D76D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A3868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6DFB5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34FCE7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7B1466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7 ± 0.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E6078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3–5.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1BC7FE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84302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8 - 7.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538945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.0 ± 0.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69FF30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.3 - 8.9</w:t>
            </w:r>
          </w:p>
        </w:tc>
      </w:tr>
      <w:tr w:rsidR="00495ECE" w:rsidRPr="00A45577" w14:paraId="3FF90226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3638B23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CDD8D5D" w14:textId="61B6782A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9.9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A8505D9" w14:textId="41EBBC6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[130, 184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3E203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66785C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84C17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BFE004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A5D000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D7DA4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DD8A5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38.5 ± 9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1102BE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1–15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720F8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6CA34C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3 - 16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57EA3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3.17 ± 6.1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C05E9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33 - 166</w:t>
            </w:r>
          </w:p>
        </w:tc>
      </w:tr>
      <w:tr w:rsidR="00495ECE" w:rsidRPr="00A45577" w14:paraId="034741EC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ED42FFD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D41E1FD" w14:textId="2F0E931E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.01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3878206" w14:textId="6450B4E9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[91.0, 151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093F53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7336BC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ABA12C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6FF8B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A5982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CB5D9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D378D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BCFFFB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592C68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AD642B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8 - 12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C9557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9.71 ± 9.6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EE1B0C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98 - 139</w:t>
            </w:r>
          </w:p>
        </w:tc>
      </w:tr>
      <w:tr w:rsidR="00495ECE" w:rsidRPr="00A45577" w14:paraId="58BF4FB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FB8B1BB" w14:textId="087AE720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 (mg/dL)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B873936" w14:textId="385CBD00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(1.5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DAABB24" w14:textId="13F6D1CE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 [1.60, 12.3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9DA047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EAC98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435BD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27791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5C1D9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1E7642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4FAC8A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2 ± 0.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3F13C6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5–1.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A75E6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DCD86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2 - 2.9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E67ACF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.06 ± 1.1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A63FBC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2 - 9.6</w:t>
            </w:r>
          </w:p>
        </w:tc>
      </w:tr>
      <w:tr w:rsidR="00495ECE" w:rsidRPr="00A45577" w14:paraId="28C9722D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E622FCB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teins (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D05271" w14:textId="46034DFC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2.8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DF78EC4" w14:textId="5A852DEA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 [1.10, 56.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2CED9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FA475F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34EDEC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C51B6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BA528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5FC0F4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1E21C2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9.6 ± 14.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A5E374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5.0–70.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7C042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FB7FFB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1 - 7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0DA0E7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12 ± 0.2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6A805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0 - 4.1</w:t>
            </w:r>
          </w:p>
        </w:tc>
      </w:tr>
      <w:tr w:rsidR="00495ECE" w:rsidRPr="00A45577" w14:paraId="47A880B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532DFE97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8CC352" w14:textId="0F51768F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5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12DD9D0" w14:textId="3F6828A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 [5.00, 142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709BCC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9D062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202BB6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DC03B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C88084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9B37D6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DF26B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CDC56A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F606C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6F21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 - 8.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A77C00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90.42 ± 326.6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F0D98B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36 - 1,331)</w:t>
            </w:r>
          </w:p>
        </w:tc>
      </w:tr>
      <w:tr w:rsidR="00495ECE" w:rsidRPr="00A45577" w14:paraId="57CA4168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65EDD66" w14:textId="267A19EA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06061A1" w14:textId="1248D574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 (0.051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C8E3395" w14:textId="76476C9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 [0.160, 0.43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5DA9A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42534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82461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1C835D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C5CC7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4127B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99DDD2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8398E5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1748E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5555F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7D06CB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1E70C2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2B54ABCE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053C1BAF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bumin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DFEC770" w14:textId="6744646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3.0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235FCBC" w14:textId="7CFDDA64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[13.7, 29.3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C2DAB9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F1D6E6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721C42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6FF33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2D2BBB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78CF9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AC0F22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17A12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08D67B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BD0096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705AA4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F625B4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38CA981C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D3AA654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1 Globulin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E0BC938" w14:textId="50E1731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85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53347FB" w14:textId="3D96CAB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[0, 5.4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5D2B7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05978C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7B507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CCBE8B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AA658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505D1B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B4B6C5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788200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42292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130966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005D45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AAFE40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05217BF3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4F3A4848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1 Globulins (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F3D165" w14:textId="51A6288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8 (0.040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9B4BDFF" w14:textId="74AE48EC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 [0, 0.280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5E9C33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F2FE2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0E057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0F3E55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B22F4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9CC3CC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B44D93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B4EDA6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1E0BD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ABA2B2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153E8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10D451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32F45046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09CC9E7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2 Globulin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9FA9EB3" w14:textId="279530B3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3.7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EA71591" w14:textId="5F629F7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[13.8, 41.1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F31BA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B79273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E3513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B0513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28DD2A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DB945A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7B14C9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7D416B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E777C5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E9C8C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BC87CD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6947C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30801612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1B86E3C" w14:textId="4A1E17F9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pha 2 Globulins (g/dL)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69E7B5" w14:textId="7F170C0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65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8EB0AE2" w14:textId="408E17EF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0.240, 12.2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0D4AF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015E1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0835DF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AB89CC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6271A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6AEEFD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03381E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30AD48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189256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6D985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87A485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635941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2CE52C60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CDB7BD8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eta Globulin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B2AD600" w14:textId="717360C4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4.58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560913F" w14:textId="26111EF2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[25.1, 63.1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B0F02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FA194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A998F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5DBDC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456B4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5317EA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D489E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2BA8C4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9A540B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3B05EA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02D44E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3B8356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581BCA5A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EE42814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eta Globulins (g/d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1E272DD" w14:textId="2B9E7A8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1.3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75D5BD5" w14:textId="437A5AE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[0.450, 27.4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98C22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65D792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AFED53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459FD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311587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7C908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4C21C4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5C4C74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91D109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B12FE2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2ACCAC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9EB049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49F3D566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3D2ED30F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amma Globulins (%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63C3A9" w14:textId="7DE23A2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 (3.2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65602BC" w14:textId="503DF3FC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 [3.70, 22.6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B3C60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C1E62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4A7ECB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31144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E4B66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372F0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71387D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3501A3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0A0C7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38D075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5EE0A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6DE51C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1A1D955E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2A4E7403" w14:textId="37AAD8A2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amma Globulins (g/dL)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EC55548" w14:textId="0ACEB085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 (0.282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3657BDB" w14:textId="30B3FAF9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 [0.0900, 4.31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4D4C1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6CC56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6DED3D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71D8D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99767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163A24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565EB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A7C0D7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41D3B3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07479A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F6CC88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B54AA7F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2631DE8F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7BF7F8B5" w14:textId="1E8A88A9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ne (ng/mL)*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30D357B" w14:textId="0FED929D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(15.5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CC9A818" w14:textId="2E6A8DEA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 [0.300, 98.6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4276A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3CF185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E5D7D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E960DE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DA10734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59E220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E8BE245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7463B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721ED4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B994E9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368790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9F7E5A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39F1E891" w14:textId="77777777" w:rsidTr="00495ECE">
        <w:trPr>
          <w:trHeight w:val="255"/>
        </w:trPr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233D1D7" w14:textId="77777777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ydroxybutyrate (mmol/L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06004A" w14:textId="66B151E6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 (0.616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6461941" w14:textId="7E06CFF1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 [0.0700, 5.88]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A43D4E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4BEA0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5ED4D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18B12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4FCAC1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D22157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9D8D42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A40E476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689414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A9A4CC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C7F940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55DC8E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5ECE" w:rsidRPr="00A45577" w14:paraId="439E593E" w14:textId="77777777" w:rsidTr="00495ECE">
        <w:trPr>
          <w:trHeight w:val="255"/>
        </w:trPr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CC8F" w14:textId="3540F07D" w:rsidR="00495ECE" w:rsidRPr="005038E8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le acid 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412C" w14:textId="30109E28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11.6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09CE" w14:textId="1F0387B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 [0, 102]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EEF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40DE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6023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F03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1F9C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A080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3FD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AAB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55D9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5CF8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6897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422D" w14:textId="77777777" w:rsidR="00495ECE" w:rsidRPr="00A45577" w:rsidRDefault="00495EC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2E0BA18" w14:textId="77777777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Pr="00A45577">
        <w:rPr>
          <w:rFonts w:ascii="Times New Roman" w:hAnsi="Times New Roman" w:cs="Times New Roman"/>
          <w:sz w:val="24"/>
          <w:szCs w:val="24"/>
        </w:rPr>
        <w:t xml:space="preserve"> (Blood Chemistry of Reptiles </w:t>
      </w:r>
      <w:proofErr w:type="spellStart"/>
      <w:r w:rsidRPr="00A45577">
        <w:rPr>
          <w:rFonts w:ascii="Times New Roman" w:hAnsi="Times New Roman" w:cs="Times New Roman"/>
          <w:sz w:val="24"/>
          <w:szCs w:val="24"/>
        </w:rPr>
        <w:t>Dessauer</w:t>
      </w:r>
      <w:proofErr w:type="spellEnd"/>
      <w:r w:rsidRPr="00A45577">
        <w:rPr>
          <w:rFonts w:ascii="Times New Roman" w:hAnsi="Times New Roman" w:cs="Times New Roman"/>
          <w:sz w:val="24"/>
          <w:szCs w:val="24"/>
        </w:rPr>
        <w:t>, W. R. 1970.  Pp. 1–72.)</w:t>
      </w:r>
    </w:p>
    <w:p w14:paraId="425005E8" w14:textId="3CFA15D1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b) </w:t>
      </w:r>
      <w:r w:rsidR="00262E4F" w:rsidRPr="00A45577">
        <w:rPr>
          <w:rFonts w:ascii="Times New Roman" w:hAnsi="Times New Roman" w:cs="Times New Roman"/>
          <w:sz w:val="24"/>
          <w:szCs w:val="24"/>
        </w:rPr>
        <w:t>C</w:t>
      </w:r>
      <w:r w:rsidRPr="00A45577">
        <w:rPr>
          <w:rFonts w:ascii="Times New Roman" w:hAnsi="Times New Roman" w:cs="Times New Roman"/>
          <w:sz w:val="24"/>
          <w:szCs w:val="24"/>
        </w:rPr>
        <w:t xml:space="preserve">aptive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intermedius</w:t>
      </w:r>
      <w:r w:rsidRPr="00A45577">
        <w:rPr>
          <w:rFonts w:ascii="Times New Roman" w:hAnsi="Times New Roman" w:cs="Times New Roman"/>
          <w:sz w:val="24"/>
          <w:szCs w:val="24"/>
        </w:rPr>
        <w:t xml:space="preserve"> (Barajas-Valero et al. 2021)</w:t>
      </w:r>
    </w:p>
    <w:p w14:paraId="12FF714C" w14:textId="362F9D1C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c) Wild juvenile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intermedius</w:t>
      </w:r>
      <w:r w:rsidRPr="00A45577">
        <w:rPr>
          <w:rFonts w:ascii="Times New Roman" w:hAnsi="Times New Roman" w:cs="Times New Roman"/>
          <w:sz w:val="24"/>
          <w:szCs w:val="24"/>
        </w:rPr>
        <w:t>, (Manzanilla et al</w:t>
      </w:r>
      <w:r w:rsidR="00262E4F" w:rsidRPr="00A45577">
        <w:rPr>
          <w:rFonts w:ascii="Times New Roman" w:hAnsi="Times New Roman" w:cs="Times New Roman"/>
          <w:sz w:val="24"/>
          <w:szCs w:val="24"/>
        </w:rPr>
        <w:t>.</w:t>
      </w:r>
      <w:r w:rsidRPr="00A45577">
        <w:rPr>
          <w:rFonts w:ascii="Times New Roman" w:hAnsi="Times New Roman" w:cs="Times New Roman"/>
          <w:sz w:val="24"/>
          <w:szCs w:val="24"/>
        </w:rPr>
        <w:t xml:space="preserve"> 2011, 360–356)</w:t>
      </w:r>
    </w:p>
    <w:p w14:paraId="6CAA262E" w14:textId="4CBAC69F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d) Wild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johnstoni</w:t>
      </w:r>
      <w:r w:rsidRPr="00A455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45577">
        <w:rPr>
          <w:rFonts w:ascii="Times New Roman" w:hAnsi="Times New Roman" w:cs="Times New Roman"/>
          <w:sz w:val="24"/>
          <w:szCs w:val="24"/>
        </w:rPr>
        <w:t>Scheelings</w:t>
      </w:r>
      <w:proofErr w:type="spellEnd"/>
      <w:r w:rsidRPr="00A45577">
        <w:rPr>
          <w:rFonts w:ascii="Times New Roman" w:hAnsi="Times New Roman" w:cs="Times New Roman"/>
          <w:sz w:val="24"/>
          <w:szCs w:val="24"/>
        </w:rPr>
        <w:t xml:space="preserve"> et al</w:t>
      </w:r>
      <w:r w:rsidR="00262E4F" w:rsidRPr="00A45577">
        <w:rPr>
          <w:rFonts w:ascii="Times New Roman" w:hAnsi="Times New Roman" w:cs="Times New Roman"/>
          <w:sz w:val="24"/>
          <w:szCs w:val="24"/>
        </w:rPr>
        <w:t>.</w:t>
      </w:r>
      <w:r w:rsidRPr="00A45577">
        <w:rPr>
          <w:rFonts w:ascii="Times New Roman" w:hAnsi="Times New Roman" w:cs="Times New Roman"/>
          <w:sz w:val="24"/>
          <w:szCs w:val="24"/>
        </w:rPr>
        <w:t xml:space="preserve"> 2016, 959–961)</w:t>
      </w:r>
    </w:p>
    <w:p w14:paraId="5687AE0B" w14:textId="6C4C3E7B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A45577">
        <w:rPr>
          <w:rFonts w:ascii="Times New Roman" w:hAnsi="Times New Roman" w:cs="Times New Roman"/>
          <w:sz w:val="24"/>
          <w:szCs w:val="24"/>
          <w:lang w:val="es-CO"/>
        </w:rPr>
        <w:t xml:space="preserve">(e) Captive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  <w:lang w:val="es-CO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  <w:lang w:val="es-CO"/>
        </w:rPr>
        <w:t xml:space="preserve">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  <w:lang w:val="es-CO"/>
        </w:rPr>
        <w:t>porosus</w:t>
      </w:r>
      <w:proofErr w:type="spellEnd"/>
      <w:r w:rsidRPr="00A45577">
        <w:rPr>
          <w:rFonts w:ascii="Times New Roman" w:hAnsi="Times New Roman" w:cs="Times New Roman"/>
          <w:sz w:val="24"/>
          <w:szCs w:val="24"/>
          <w:lang w:val="es-CO"/>
        </w:rPr>
        <w:t xml:space="preserve"> (</w:t>
      </w:r>
      <w:proofErr w:type="spellStart"/>
      <w:r w:rsidRPr="00A45577">
        <w:rPr>
          <w:rFonts w:ascii="Times New Roman" w:hAnsi="Times New Roman" w:cs="Times New Roman"/>
          <w:sz w:val="24"/>
          <w:szCs w:val="24"/>
          <w:lang w:val="es-CO"/>
        </w:rPr>
        <w:t>Millan</w:t>
      </w:r>
      <w:proofErr w:type="spellEnd"/>
      <w:r w:rsidRPr="00A45577">
        <w:rPr>
          <w:rFonts w:ascii="Times New Roman" w:hAnsi="Times New Roman" w:cs="Times New Roman"/>
          <w:sz w:val="24"/>
          <w:szCs w:val="24"/>
          <w:lang w:val="es-CO"/>
        </w:rPr>
        <w:t xml:space="preserve"> et al</w:t>
      </w:r>
      <w:r w:rsidR="00262E4F" w:rsidRPr="00A45577">
        <w:rPr>
          <w:rFonts w:ascii="Times New Roman" w:hAnsi="Times New Roman" w:cs="Times New Roman"/>
          <w:sz w:val="24"/>
          <w:szCs w:val="24"/>
          <w:lang w:val="es-CO"/>
        </w:rPr>
        <w:t>.</w:t>
      </w:r>
      <w:r w:rsidRPr="00A45577">
        <w:rPr>
          <w:rFonts w:ascii="Times New Roman" w:hAnsi="Times New Roman" w:cs="Times New Roman"/>
          <w:sz w:val="24"/>
          <w:szCs w:val="24"/>
          <w:lang w:val="es-CO"/>
        </w:rPr>
        <w:t xml:space="preserve"> 1997, 814–817)</w:t>
      </w:r>
    </w:p>
    <w:p w14:paraId="2E2CB53D" w14:textId="77777777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f) Captive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palustris</w:t>
      </w:r>
      <w:proofErr w:type="spellEnd"/>
      <w:r w:rsidRPr="00A45577">
        <w:rPr>
          <w:rFonts w:ascii="Times New Roman" w:hAnsi="Times New Roman" w:cs="Times New Roman"/>
          <w:sz w:val="24"/>
          <w:szCs w:val="24"/>
        </w:rPr>
        <w:t xml:space="preserve"> (Stacy and Whitaker 2000, 339–347)</w:t>
      </w:r>
    </w:p>
    <w:p w14:paraId="0431A574" w14:textId="56FFF95D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g) Wild and captive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niloticus</w:t>
      </w:r>
      <w:proofErr w:type="spellEnd"/>
      <w:r w:rsidRPr="00A45577">
        <w:rPr>
          <w:rFonts w:ascii="Times New Roman" w:hAnsi="Times New Roman" w:cs="Times New Roman"/>
          <w:sz w:val="24"/>
          <w:szCs w:val="24"/>
        </w:rPr>
        <w:t xml:space="preserve"> (Lovely et al</w:t>
      </w:r>
      <w:r w:rsidR="00262E4F" w:rsidRPr="00A45577">
        <w:rPr>
          <w:rFonts w:ascii="Times New Roman" w:hAnsi="Times New Roman" w:cs="Times New Roman"/>
          <w:sz w:val="24"/>
          <w:szCs w:val="24"/>
        </w:rPr>
        <w:t>.</w:t>
      </w:r>
      <w:r w:rsidRPr="00A45577">
        <w:rPr>
          <w:rFonts w:ascii="Times New Roman" w:hAnsi="Times New Roman" w:cs="Times New Roman"/>
          <w:sz w:val="24"/>
          <w:szCs w:val="24"/>
        </w:rPr>
        <w:t xml:space="preserve"> 2007, 137–144)</w:t>
      </w:r>
    </w:p>
    <w:p w14:paraId="3A30E0B9" w14:textId="4A46734F" w:rsidR="007E5597" w:rsidRPr="00A45577" w:rsidRDefault="007E5597" w:rsidP="005038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577">
        <w:rPr>
          <w:rFonts w:ascii="Times New Roman" w:hAnsi="Times New Roman" w:cs="Times New Roman"/>
          <w:sz w:val="24"/>
          <w:szCs w:val="24"/>
        </w:rPr>
        <w:t xml:space="preserve">(h) Wild and captive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45577">
        <w:rPr>
          <w:rFonts w:ascii="Times New Roman" w:hAnsi="Times New Roman" w:cs="Times New Roman"/>
          <w:i/>
          <w:iCs/>
          <w:sz w:val="24"/>
          <w:szCs w:val="24"/>
        </w:rPr>
        <w:t>moreletti</w:t>
      </w:r>
      <w:proofErr w:type="spellEnd"/>
      <w:r w:rsidRPr="00A45577">
        <w:rPr>
          <w:rFonts w:ascii="Times New Roman" w:hAnsi="Times New Roman" w:cs="Times New Roman"/>
          <w:sz w:val="24"/>
          <w:szCs w:val="24"/>
        </w:rPr>
        <w:t xml:space="preserve"> (Padilla et al</w:t>
      </w:r>
      <w:r w:rsidR="00262E4F" w:rsidRPr="00A45577">
        <w:rPr>
          <w:rFonts w:ascii="Times New Roman" w:hAnsi="Times New Roman" w:cs="Times New Roman"/>
          <w:sz w:val="24"/>
          <w:szCs w:val="24"/>
        </w:rPr>
        <w:t>.</w:t>
      </w:r>
      <w:r w:rsidRPr="00A45577">
        <w:rPr>
          <w:rFonts w:ascii="Times New Roman" w:hAnsi="Times New Roman" w:cs="Times New Roman"/>
          <w:sz w:val="24"/>
          <w:szCs w:val="24"/>
        </w:rPr>
        <w:t xml:space="preserve"> 2011, 511–522)</w:t>
      </w:r>
      <w:r w:rsidRPr="00A45577">
        <w:rPr>
          <w:rFonts w:ascii="Times New Roman" w:hAnsi="Times New Roman" w:cs="Times New Roman"/>
        </w:rPr>
        <w:br w:type="page"/>
      </w:r>
    </w:p>
    <w:p w14:paraId="3FFABB11" w14:textId="78AB1CD9" w:rsidR="005038E8" w:rsidRPr="00A45577" w:rsidRDefault="00655C2D" w:rsidP="005038E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1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ntinue </w:t>
      </w:r>
      <w:r w:rsidR="00321E9F" w:rsidRPr="00321E9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21E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53AB8" w:rsidRPr="00321E9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21E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5577">
        <w:rPr>
          <w:rFonts w:ascii="Times New Roman" w:hAnsi="Times New Roman" w:cs="Times New Roman"/>
          <w:sz w:val="24"/>
          <w:szCs w:val="24"/>
        </w:rPr>
        <w:t xml:space="preserve"> </w:t>
      </w:r>
      <w:r w:rsidR="005038E8" w:rsidRPr="00A45577">
        <w:rPr>
          <w:rFonts w:ascii="Times New Roman" w:hAnsi="Times New Roman" w:cs="Times New Roman"/>
          <w:sz w:val="24"/>
          <w:szCs w:val="24"/>
        </w:rPr>
        <w:t>Hematological and biochemical general statistics (mean, SD = standard deviation, SE = standard error, median, Min = minimum, Max = maximum) for American crocodiles (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5038E8" w:rsidRPr="00A45577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 (Orinoco crocodiles – 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C. intermedius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, freshwater crocodiles - 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C. johnstoni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, saltwater crocodiles - 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porosus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>, mugger crocodiles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- 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C. palustris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, Nile crocodiles – 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niloticus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5038E8" w:rsidRPr="00A45577">
        <w:rPr>
          <w:rFonts w:ascii="Times New Roman" w:hAnsi="Times New Roman" w:cs="Times New Roman"/>
          <w:sz w:val="24"/>
          <w:szCs w:val="24"/>
        </w:rPr>
        <w:t>morelet’s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 crocodiles – </w:t>
      </w:r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moreletti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) reported in this study and in literature. Units are presented consistently as reported in </w:t>
      </w:r>
      <w:r w:rsidR="005038E8">
        <w:rPr>
          <w:rFonts w:ascii="Times New Roman" w:hAnsi="Times New Roman" w:cs="Times New Roman"/>
          <w:sz w:val="24"/>
          <w:szCs w:val="24"/>
        </w:rPr>
        <w:t xml:space="preserve">the original </w:t>
      </w:r>
      <w:r w:rsidR="005038E8" w:rsidRPr="00A45577">
        <w:rPr>
          <w:rFonts w:ascii="Times New Roman" w:hAnsi="Times New Roman" w:cs="Times New Roman"/>
          <w:sz w:val="24"/>
          <w:szCs w:val="24"/>
        </w:rPr>
        <w:t>literature, so values are not present under the international standard. In the case of the five analytes in which we found strong evidence of an area effect</w:t>
      </w:r>
      <w:r w:rsidR="005038E8" w:rsidRPr="005038E8">
        <w:rPr>
          <w:rFonts w:ascii="Times New Roman" w:hAnsi="Times New Roman" w:cs="Times New Roman"/>
          <w:sz w:val="24"/>
          <w:szCs w:val="24"/>
        </w:rPr>
        <w:t xml:space="preserve"> </w:t>
      </w:r>
      <w:r w:rsidR="005038E8">
        <w:rPr>
          <w:rFonts w:ascii="Times New Roman" w:hAnsi="Times New Roman" w:cs="Times New Roman"/>
          <w:sz w:val="24"/>
          <w:szCs w:val="24"/>
        </w:rPr>
        <w:t>(</w:t>
      </w:r>
      <w:r w:rsidR="005038E8" w:rsidRPr="00A45577">
        <w:rPr>
          <w:rFonts w:ascii="Times New Roman" w:hAnsi="Times New Roman" w:cs="Times New Roman"/>
          <w:sz w:val="24"/>
          <w:szCs w:val="24"/>
        </w:rPr>
        <w:t>marked with an *</w:t>
      </w:r>
      <w:r w:rsidR="005038E8">
        <w:rPr>
          <w:rFonts w:ascii="Times New Roman" w:hAnsi="Times New Roman" w:cs="Times New Roman"/>
          <w:sz w:val="24"/>
          <w:szCs w:val="24"/>
        </w:rPr>
        <w:t>)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, we present general statistics of those collected on low-medium human impacted areas (Everglades National Park and Biscayne Bay Estuary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1077"/>
        <w:gridCol w:w="1323"/>
        <w:gridCol w:w="960"/>
        <w:gridCol w:w="887"/>
        <w:gridCol w:w="960"/>
        <w:gridCol w:w="887"/>
        <w:gridCol w:w="544"/>
        <w:gridCol w:w="864"/>
        <w:gridCol w:w="544"/>
        <w:gridCol w:w="760"/>
        <w:gridCol w:w="544"/>
        <w:gridCol w:w="797"/>
        <w:gridCol w:w="544"/>
        <w:gridCol w:w="797"/>
      </w:tblGrid>
      <w:tr w:rsidR="007E5597" w:rsidRPr="00A45577" w14:paraId="54EDAA29" w14:textId="77777777" w:rsidTr="005038E8">
        <w:trPr>
          <w:trHeight w:val="780"/>
        </w:trPr>
        <w:tc>
          <w:tcPr>
            <w:tcW w:w="63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D3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9600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r Study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12843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palustris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ub adult Captivity (n= 16) (f)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256E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palustris</w:t>
            </w: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dult Captivity (n= 14) (f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C971D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loticus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ld (n= 38) (g)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DFA0A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loticus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aptive (n= 44) (g)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E4EEA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reletti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aptive (n= 47) (h)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63575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reletti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ld (n= 45) (h)</w:t>
            </w:r>
          </w:p>
        </w:tc>
      </w:tr>
      <w:tr w:rsidR="005038E8" w:rsidRPr="00A45577" w14:paraId="1DA29F8F" w14:textId="77777777" w:rsidTr="005038E8">
        <w:trPr>
          <w:trHeight w:val="255"/>
        </w:trPr>
        <w:tc>
          <w:tcPr>
            <w:tcW w:w="63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5CCDF" w14:textId="77777777" w:rsidR="007E5597" w:rsidRPr="00A45577" w:rsidRDefault="007E5597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6905" w14:textId="6E85F471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AEC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[Min-Max]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A01F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95F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C9E5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33A1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6E5E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05E9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7591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FED0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41CF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90A6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D9BD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12A9" w14:textId="77777777" w:rsidR="007E5597" w:rsidRPr="00A45577" w:rsidRDefault="007E5597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-Max</w:t>
            </w:r>
          </w:p>
        </w:tc>
      </w:tr>
      <w:tr w:rsidR="00374C70" w:rsidRPr="00A45577" w14:paraId="32689066" w14:textId="77777777" w:rsidTr="005038E8">
        <w:trPr>
          <w:trHeight w:val="255"/>
        </w:trPr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F357" w14:textId="6AA2127C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CV (%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0188" w14:textId="21031F55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AFB3" w14:textId="17147BC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[5, 38]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492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2.45 ± 4.08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694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7 - 2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E2A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5.54 ± 2.5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C41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9 - 30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16B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85E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 - 22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B81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AF1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4 - 31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8DF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5F0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3.2 - 25.7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53A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0BD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2.7 - 26.4</w:t>
            </w:r>
          </w:p>
        </w:tc>
      </w:tr>
      <w:tr w:rsidR="00374C70" w:rsidRPr="00A45577" w14:paraId="5C1D46A3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078699A" w14:textId="70329A38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RBC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6781CE6" w14:textId="601B3676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8F98962" w14:textId="536E6224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[0.10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1848AB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71 ± 0.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6A8C0A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48 - 0.9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F4B71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80 ± 0.1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20CC1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0.64 - 0.99)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241726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3CFC00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35 - 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4068CC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52D28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6 - 1.3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6628B9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91C27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02 - 1.1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BDE72A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E12A3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92 - 1.16</w:t>
            </w:r>
          </w:p>
        </w:tc>
      </w:tr>
      <w:tr w:rsidR="00374C70" w:rsidRPr="00A45577" w14:paraId="781399FB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A2BC011" w14:textId="74FBAF55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WBC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B7438C0" w14:textId="4570D0E1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4.7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4B1D8CC" w14:textId="61303989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[2.00, 33.7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D6C2A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AF76C5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05463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2636D5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B65A54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581669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75 - 26.2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049565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8823D3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0 - 11.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774541C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CB6ED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.0 - 8.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B672E0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05E98A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9.4 - 10.4</w:t>
            </w:r>
          </w:p>
        </w:tc>
      </w:tr>
      <w:tr w:rsidR="00374C70" w:rsidRPr="00A45577" w14:paraId="17329FD1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3072580" w14:textId="7E6CBCC9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eterophil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43667F4" w14:textId="5B8505DE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19.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3EEE49" w14:textId="201CED1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[1.00, 88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48168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395E34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3C321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5B8C5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234DC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6BAE4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 - 3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2098B4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32FC53C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 -. 2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AAE3E0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8D707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220B01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0F5B6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4C70" w:rsidRPr="00A45577" w14:paraId="643D8889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C29D24C" w14:textId="2EF83648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eterophils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B755805" w14:textId="245A9ED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6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FBE8A51" w14:textId="0B2DE2F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[0, 20.6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CCF86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.15 ± 1.7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61687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33 - 9.7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F2A01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45 ± 1.2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6F43E8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24 - 6.7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310FA9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D6A8E5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45 - 3.6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BE3290C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4AA86D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D043CB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99814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21 - 2.4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A009FE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5038CC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68 - 3.24</w:t>
            </w:r>
          </w:p>
        </w:tc>
      </w:tr>
      <w:tr w:rsidR="00374C70" w:rsidRPr="00A45577" w14:paraId="454BA8F1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7ABD779" w14:textId="5F00CDB7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675FF6C" w14:textId="3581B15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 (19.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7D48A21" w14:textId="3463C678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[6.0, 96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FC4012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6D4E6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6563F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B9BEF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9DF222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02F178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4 - 8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9A56CB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48221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3 - 9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C517B8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FC4DA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63B92EC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805BB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4C70" w:rsidRPr="00A45577" w14:paraId="349D7DD8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29CEC23" w14:textId="14ED7768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91BB23C" w14:textId="0BD2A94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3.81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91987F" w14:textId="39607552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 [0, 22.9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93EB7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01 ± 1.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7BC4DC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2 - 4.9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01A61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83 ± 0.6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4C7F9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79 - 3.1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C6A9A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674C8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65 - 17.8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EF091B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E13FBAB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FAA9A3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EA708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73 - 4.1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2EB579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8B007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06 - 4.59</w:t>
            </w:r>
          </w:p>
        </w:tc>
      </w:tr>
      <w:tr w:rsidR="00374C70" w:rsidRPr="00A45577" w14:paraId="74BEAB67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8F18C2E" w14:textId="31975198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59B89D8" w14:textId="3D3C3EA9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 (8.9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B03E1BC" w14:textId="71506681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 [0, 64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F7C0F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B28B2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909B8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BAB4D6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5C54D9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D3DBC1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1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466C22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534658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 -. 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626FD4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D03AF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F73780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CFFA3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4C70" w:rsidRPr="00A45577" w14:paraId="37CB2644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1C27AD7" w14:textId="568DA69A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CEF5DA7" w14:textId="2BE0C2B5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3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E89772" w14:textId="03B3F50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 [0, 10.4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06F11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33 ± 0.1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05AEE5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5 - 0.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777A3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56 ± 0.2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9889A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4 - 1.0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3E617F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D33784B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2.1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A9A82E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49BBCF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5AD37A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3CFF6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1 - 0.3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C1EBDF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6A019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1 - 0.33</w:t>
            </w:r>
          </w:p>
        </w:tc>
      </w:tr>
      <w:tr w:rsidR="00374C70" w:rsidRPr="00A45577" w14:paraId="0EC0A2B5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787CB96" w14:textId="32617AB5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F99EB8A" w14:textId="26437A3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(3.81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EEE1A39" w14:textId="0E5F2E2E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[0, 23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70D7B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711887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ACFB0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527CF9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35340E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BED931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1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431BE6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361C9A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 -. 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9822F3C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5AFEA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7E7BE8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844E6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4C70" w:rsidRPr="00A45577" w14:paraId="30F6F1A2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F2EB2B4" w14:textId="6F010884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D8A58AB" w14:textId="3A1CF17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 (0.54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F785138" w14:textId="65D49E5F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 [0, 5.47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D0948F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9 ± 0.0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DFE2C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2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0CBCC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9 ± 0.0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0B3AE5C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2 - 0.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834C780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D66FA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7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C86917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8771BA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422AAD5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00AB6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5 - 0.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1BCA28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B4D90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2 - 0.33</w:t>
            </w:r>
          </w:p>
        </w:tc>
      </w:tr>
      <w:tr w:rsidR="00374C70" w:rsidRPr="00A45577" w14:paraId="5E35A17A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CA092A5" w14:textId="32D0A968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s (%)*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7267FAA" w14:textId="486C5320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4.45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AFC4751" w14:textId="523184B6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0, 21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48CEDB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349F1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C7449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B9F208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2AFECE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221330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1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EAFD28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2CABC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EC6112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F8D2A0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5917FF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E62C14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4C70" w:rsidRPr="00A45577" w14:paraId="74EF5224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A80B796" w14:textId="32B2B5CB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70FCF68" w14:textId="0387CF1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494A16C" w14:textId="4F83FA7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[5, 38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018181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3 ± 0.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5D2007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0.1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689D77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C6D959B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31117B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1C7174E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2.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D5C6AD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D33D5A8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8985CC9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2C3AD3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44 - 1.7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3D98626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FC1CF2" w14:textId="777777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62 - 1.92</w:t>
            </w:r>
          </w:p>
        </w:tc>
      </w:tr>
      <w:tr w:rsidR="005038E8" w:rsidRPr="00A45577" w14:paraId="5A87CADB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C2F344E" w14:textId="2E162528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zurophil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9F64650" w14:textId="61124D5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(1.9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7F44AD2" w14:textId="0D2084B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18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E7395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90DE9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B8CC2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7BF66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0AA087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13BF1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2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E965A2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90D611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53C76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149F9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03C3FE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6C29A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61C0F89C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67E1AD0" w14:textId="6166EB4B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zurophils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ED75C94" w14:textId="61A6FF8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 (0.13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7076A64" w14:textId="13646F1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2.04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8942E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6D7E00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BA0CB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8592D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5FAA0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09EF6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 - 3.9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A3168B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48B978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A4064A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362B31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1 - 0.1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C7C367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42624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19 - 0.33</w:t>
            </w:r>
          </w:p>
        </w:tc>
      </w:tr>
      <w:tr w:rsidR="005038E8" w:rsidRPr="00A45577" w14:paraId="56A975F7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30E6910" w14:textId="5308FED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UA (m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AE17656" w14:textId="2F945A0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(4.3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6858DD1" w14:textId="152DB88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[0.500, 36.5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9E7D3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86 ± 1.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7359AB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4 - 7.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7D371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41 ± 1.3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4B8758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2 - 7.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381B12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17621B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67 - 5.0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F7A58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695C2D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A5FD48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68D12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51 - 2.3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52D838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1C16F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13 - 5.84</w:t>
            </w:r>
          </w:p>
        </w:tc>
      </w:tr>
      <w:tr w:rsidR="005038E8" w:rsidRPr="00A45577" w14:paraId="28C7AA29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E1F7114" w14:textId="6BDD973F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741D8C4" w14:textId="0012318F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17.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425C281" w14:textId="1029DC7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 [28.0, 125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A3868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8.3 ± 7.2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76D0E0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0 - 7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C0481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6.79 ± 17.2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994AA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5 - 11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7D1D56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7F4266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2.4 - 86.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C715B4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3C6F52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2B6BA0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0B332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8.9 - 69.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3B610C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AE38D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7.4 - 88.1</w:t>
            </w:r>
          </w:p>
        </w:tc>
      </w:tr>
      <w:tr w:rsidR="005038E8" w:rsidRPr="00A45577" w14:paraId="0A278489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ED7ABC2" w14:textId="34A2B7A9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B (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2E4E22F" w14:textId="1890B35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595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1C5DB1A" w14:textId="6029C45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0.180, 11.8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73268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1 ± 0.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98D3D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0.9 - 1.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04BD8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8 ± 0.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E86BC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0 - 1.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B7C0C9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FC899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1 - 1.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338879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B62B6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9AC0B2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35816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7B163B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B4C536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0485B786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9143C82" w14:textId="1D401CD9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8621EAC" w14:textId="04483CD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43.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73F5EFD" w14:textId="35B3E5C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 [12.0, 367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2BD3B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50.94 ± 9.1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66227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0 - 6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4438C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1 ± 11.7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42B0B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3 - 5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F830DF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BB855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 - 2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1F70E7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DF26CA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83F2DD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CD921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6ACDD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B681F4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06075BC2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8DE4E66" w14:textId="6108DA2C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PK U/L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37253CE" w14:textId="0F31677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0 (692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405DAE0" w14:textId="2C1BFE0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 [45.0, 5490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AAC9C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60C6BD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9274B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95824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8B2BA4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A1E8E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D71948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95CD7F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9D4EF8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F6B42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697A3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83094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3A08087A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357E416" w14:textId="33D63C97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alcium (m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DD60C30" w14:textId="5A0F700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1.6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79E725D" w14:textId="4BC7C6EF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[8.50, 29.7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964D5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2.76 ± 0.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521467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11.8 - 13.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98161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3.05 ± 0.3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93932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2.8 - 14.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80CDC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9.1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563355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A013F1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CDE26F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189310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2C052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ECEC15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DC49C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043D4F78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13A0357" w14:textId="5D12478D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99F0457" w14:textId="6E576990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(0.99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4762804" w14:textId="17F4AF8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 [2.80, 8.8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E9F3F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.12 ± 0.6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408A9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5.9 - 8.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11B07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7.79 ± 0.5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AC083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6.9 - 9.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3C331C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259109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34 - 3.1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DDEF37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D2DBD1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EBC1E6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E749B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1037B0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92651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542DBAEF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F1E6AD6" w14:textId="0C824495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CF56F15" w14:textId="03D7D192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9.9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EB33C37" w14:textId="612C195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[130, 184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19DDA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4.44 ± 8.3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5A0B9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128 - 163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D7A8BB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1.07 ± 6.8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14F0E1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33 - 16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0DBCF0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47.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BA267D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22 - 16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0762ED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0F0E85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50E4EC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F2490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9E90FC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0F048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3FFCD55B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9694161" w14:textId="65BECB5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5FE2F48" w14:textId="4DB34EE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.01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368BF8A" w14:textId="35AB2F0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[91.0, 151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88D79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8.44 ± 2.4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C2A5A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113 - 12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58BDB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88.86 ± 1.6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7235F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13 - 12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98C79E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120.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2C74F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97 - 13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902BD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EEE46C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61DDCF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B3C58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5AEA4C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F4A8C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26EF8094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191DAD3" w14:textId="7358C608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 (mg/dL)*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384B788" w14:textId="2CB669C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(1.53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5819EF2" w14:textId="03BA26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 [1.60, 12.3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BB68C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98 ± 0.5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AF835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4.5 - 6.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04E93C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99 ± 0.8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187CD6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.1 - 6.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1DEA96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16945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B467E7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6F5EF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D9C317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2220A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44BADF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5E9E6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521F6CAD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D247938" w14:textId="5C546775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teins (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B4B2FD1" w14:textId="31A83ACF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2.8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E760990" w14:textId="6FC9C34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 [1.10, 56.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59D2B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07 ± 0.2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F4DA6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7 - 3.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6B258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.19 ± 0.2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8BF89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.9 - 3.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6CCDAC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F1CBE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6290F7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0428C3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409E0D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0451A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2BE607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88AB4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12E92AD6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A99175F" w14:textId="200ACE9E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E2247E9" w14:textId="3BF226E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5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42DC2E3" w14:textId="16261DE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 [5.00, 142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A9A411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32.56 ± 7.1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BF621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(21 - 4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233E0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49.5 ± 19.6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20EC64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20 - 8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BD8FBF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47F84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A0D37D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824818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B8A286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E3DDE9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69271B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B2198A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1B5AAD80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61D1F1F" w14:textId="3234212D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63FB7C2" w14:textId="3E37B09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 (0.051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57982F8" w14:textId="7E7A46B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 [0.160, 0.43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A2106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15B1A2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06230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979ADF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C14877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9DE82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6DFE6A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6A151D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5CD7A8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6E2433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1397B5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53D4A5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09A2A1EB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0BEC791" w14:textId="6099FDC5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bumin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1FAC4C4" w14:textId="6E3034C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3.0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C5B6ACB" w14:textId="57AA8EA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[13.7, 29.3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1CE00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0CC1CF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807CE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43D0A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9A9703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43A38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1E499C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9EC422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7B3C53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A1950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FDF741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A75F0C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769E0D54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518DFEE" w14:textId="1375FF7A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1 Globulin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65377A4" w14:textId="6913581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85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B21A1AD" w14:textId="797C517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[0, 5.4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442E2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6AC8DB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C5EB7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E623D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2F9EE7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3EDCC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BA9381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5DA2DE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E20362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C9A52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6D2554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1DC1B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138A1380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8724D06" w14:textId="355D20DC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1 Globulins (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4019C3F" w14:textId="24EF704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8 (0.040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CD3F827" w14:textId="3C81726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 [0, 0.280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E3ACC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B6872D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0A511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3D58E9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2CAEE6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298ED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B59B45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B687B3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24A88C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06E6CE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75404C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48F92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6879A496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31AC4EE" w14:textId="4C23539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2 Globulin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501B77A" w14:textId="339307E5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3.7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DE89511" w14:textId="3BAA6B0F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[13.8, 41.1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AB8D8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6618AE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197F9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40203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F1FBFF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13F0C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8089C9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D6C43B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D6DBA4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5906C5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0984B8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D9717D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58174834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DABEB68" w14:textId="6EE2D068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2 Globulins (g/dL)*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772B13F" w14:textId="29DAFA4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65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606AE21" w14:textId="10148CB3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0.240, 12.2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53059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09AD3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472ED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DD8EE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2BF293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9D679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39BFDA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25F85F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5A2ACA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C608F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452A91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22DF4D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704098E6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039DA25" w14:textId="63C5DAE9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ta Globulin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6727C75" w14:textId="154B2722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4.5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11D6521" w14:textId="6443D5A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[25.1, 63.1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BD678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3A476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6D29A6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79522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5196F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219FBD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9DF4D1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69D00A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02E372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07512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BC1FC0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BEF23E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1F6C1C11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9369CCC" w14:textId="23EC816A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eta Globulins (g/d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F2A3805" w14:textId="4B1C9E25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1.3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B3DFAC" w14:textId="2A1B8139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[0.450, 27.4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98AAB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DB0C0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69034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CB0282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D01BDE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DE4CC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934920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0D2528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FB421C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801C4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9C9422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FBD01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6A90C5CF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17D73BF" w14:textId="456F7361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amma Globulins (%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4CE2960" w14:textId="39F67C2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 (3.2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4160A30" w14:textId="39FD85E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 [3.70, 22.6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91A3C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443EE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2D7C8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0E4C3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A8F7EC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00529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D6E509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C1583F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075A5C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64A7F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C8C9A2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039C5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6D12BDA2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F01961A" w14:textId="1BA78F4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amma Globulins (g/dL)*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AE83F9C" w14:textId="50BB717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 (0.28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ADD0730" w14:textId="3FD802C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 [0.0900, 4.31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6962C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2002C5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B0CAB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85E67A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8BC993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4F8BF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4B904D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8FB162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38DA78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613D0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96E7AC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69D4B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390CA430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301D695" w14:textId="71931195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ne (ng/mL)*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891C6CD" w14:textId="657ECB6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(15.5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B849AEB" w14:textId="05F3CBD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 [0.300, 98.6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37D7E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628B0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7CDB7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FC668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AF6446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4A9EFF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667AF7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2C284A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B67C52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030B6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AD9955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43B89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31B4DE77" w14:textId="77777777" w:rsidTr="005038E8">
        <w:trPr>
          <w:trHeight w:val="255"/>
        </w:trPr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5039589" w14:textId="22E85D0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ydroxybutyrate (mmol/L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58C8946" w14:textId="572F468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 (0.61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B7B40D5" w14:textId="61E8B9B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 [0.0700, 5.88]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7315A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4118AB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0293E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F0B21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5ED573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38265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E246C8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664D12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4B8E25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D10D4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5F77AE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3260B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38E8" w:rsidRPr="00A45577" w14:paraId="03194615" w14:textId="77777777" w:rsidTr="005038E8">
        <w:trPr>
          <w:trHeight w:val="255"/>
        </w:trPr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457D" w14:textId="3D78DEE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le acid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801D" w14:textId="3FD393F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11.6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98C0" w14:textId="6217D6A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 [0, 102]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E1C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7BF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E9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0520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7C2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FB1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DB2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131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AAA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827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045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7A3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121F1A0" w14:textId="06721610" w:rsidR="00CB559E" w:rsidRPr="00A45577" w:rsidRDefault="00CB559E" w:rsidP="005038E8">
      <w:pPr>
        <w:spacing w:line="240" w:lineRule="auto"/>
        <w:rPr>
          <w:rFonts w:ascii="Times New Roman" w:hAnsi="Times New Roman" w:cs="Times New Roman"/>
        </w:rPr>
      </w:pPr>
    </w:p>
    <w:p w14:paraId="61C51809" w14:textId="77777777" w:rsidR="00CB559E" w:rsidRPr="00A45577" w:rsidRDefault="00CB559E" w:rsidP="005038E8">
      <w:pPr>
        <w:spacing w:line="240" w:lineRule="auto"/>
        <w:rPr>
          <w:rFonts w:ascii="Times New Roman" w:hAnsi="Times New Roman" w:cs="Times New Roman"/>
        </w:rPr>
      </w:pPr>
      <w:r w:rsidRPr="00A45577">
        <w:rPr>
          <w:rFonts w:ascii="Times New Roman" w:hAnsi="Times New Roman" w:cs="Times New Roman"/>
        </w:rPr>
        <w:br w:type="page"/>
      </w:r>
    </w:p>
    <w:p w14:paraId="776C07BF" w14:textId="60D79E5D" w:rsidR="007E5597" w:rsidRPr="005471BA" w:rsidRDefault="00321E9F" w:rsidP="005471BA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21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B559E" w:rsidRPr="00321E9F">
        <w:rPr>
          <w:rFonts w:ascii="Times New Roman" w:hAnsi="Times New Roman" w:cs="Times New Roman"/>
          <w:b/>
          <w:bCs/>
        </w:rPr>
        <w:t xml:space="preserve">Table </w:t>
      </w:r>
      <w:r w:rsidR="00653AB8" w:rsidRPr="00321E9F">
        <w:rPr>
          <w:rFonts w:ascii="Times New Roman" w:hAnsi="Times New Roman" w:cs="Times New Roman"/>
          <w:b/>
          <w:bCs/>
        </w:rPr>
        <w:t>5</w:t>
      </w:r>
      <w:r w:rsidR="00CB559E" w:rsidRPr="00321E9F">
        <w:rPr>
          <w:rFonts w:ascii="Times New Roman" w:hAnsi="Times New Roman" w:cs="Times New Roman"/>
          <w:b/>
          <w:bCs/>
        </w:rPr>
        <w:t>.</w:t>
      </w:r>
      <w:r w:rsidR="00CB559E" w:rsidRPr="00A45577">
        <w:rPr>
          <w:rFonts w:ascii="Times New Roman" w:hAnsi="Times New Roman" w:cs="Times New Roman"/>
        </w:rPr>
        <w:t xml:space="preserve"> </w:t>
      </w:r>
      <w:r w:rsidR="005038E8" w:rsidRPr="00A45577">
        <w:rPr>
          <w:rFonts w:ascii="Times New Roman" w:hAnsi="Times New Roman" w:cs="Times New Roman"/>
          <w:sz w:val="24"/>
          <w:szCs w:val="24"/>
        </w:rPr>
        <w:t>Hematological and biochemical general statistics for American crocodiles (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Crocodylus</w:t>
      </w:r>
      <w:proofErr w:type="spellEnd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038E8" w:rsidRPr="00A45577">
        <w:rPr>
          <w:rFonts w:ascii="Times New Roman" w:hAnsi="Times New Roman" w:cs="Times New Roman"/>
          <w:i/>
          <w:iCs/>
          <w:sz w:val="24"/>
          <w:szCs w:val="24"/>
        </w:rPr>
        <w:t>acutus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) and </w:t>
      </w:r>
      <w:r w:rsidR="005038E8">
        <w:rPr>
          <w:rFonts w:ascii="Times New Roman" w:hAnsi="Times New Roman" w:cs="Times New Roman"/>
          <w:sz w:val="24"/>
          <w:szCs w:val="24"/>
        </w:rPr>
        <w:t>American alligators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 (</w:t>
      </w:r>
      <w:r w:rsidR="005038E8" w:rsidRPr="005038E8">
        <w:rPr>
          <w:rFonts w:ascii="Times New Roman" w:hAnsi="Times New Roman" w:cs="Times New Roman"/>
          <w:i/>
          <w:iCs/>
          <w:sz w:val="24"/>
          <w:szCs w:val="24"/>
        </w:rPr>
        <w:t xml:space="preserve">Alligator </w:t>
      </w:r>
      <w:proofErr w:type="spellStart"/>
      <w:r w:rsidR="005038E8" w:rsidRPr="005038E8">
        <w:rPr>
          <w:rFonts w:ascii="Times New Roman" w:hAnsi="Times New Roman" w:cs="Times New Roman"/>
          <w:i/>
          <w:iCs/>
          <w:sz w:val="24"/>
          <w:szCs w:val="24"/>
        </w:rPr>
        <w:t>mississppiensis</w:t>
      </w:r>
      <w:proofErr w:type="spellEnd"/>
      <w:r w:rsidR="005038E8" w:rsidRPr="00A45577">
        <w:rPr>
          <w:rFonts w:ascii="Times New Roman" w:hAnsi="Times New Roman" w:cs="Times New Roman"/>
          <w:sz w:val="24"/>
          <w:szCs w:val="24"/>
        </w:rPr>
        <w:t xml:space="preserve">) reported </w:t>
      </w:r>
      <w:r w:rsidR="005471BA">
        <w:rPr>
          <w:rFonts w:ascii="Times New Roman" w:hAnsi="Times New Roman" w:cs="Times New Roman"/>
          <w:sz w:val="24"/>
          <w:szCs w:val="24"/>
        </w:rPr>
        <w:t>by Brandt (3</w:t>
      </w:r>
      <w:r w:rsidR="00653AB8">
        <w:rPr>
          <w:rFonts w:ascii="Times New Roman" w:hAnsi="Times New Roman" w:cs="Times New Roman"/>
          <w:sz w:val="24"/>
          <w:szCs w:val="24"/>
        </w:rPr>
        <w:t>8</w:t>
      </w:r>
      <w:r w:rsidR="005471BA">
        <w:rPr>
          <w:rFonts w:ascii="Times New Roman" w:hAnsi="Times New Roman" w:cs="Times New Roman"/>
          <w:sz w:val="24"/>
          <w:szCs w:val="24"/>
        </w:rPr>
        <w:t>)</w:t>
      </w:r>
      <w:r w:rsidR="005038E8" w:rsidRPr="00A45577">
        <w:rPr>
          <w:rFonts w:ascii="Times New Roman" w:hAnsi="Times New Roman" w:cs="Times New Roman"/>
          <w:sz w:val="24"/>
          <w:szCs w:val="24"/>
        </w:rPr>
        <w:t xml:space="preserve">. Units are presented consistently as reported in </w:t>
      </w:r>
      <w:r w:rsidR="005038E8">
        <w:rPr>
          <w:rFonts w:ascii="Times New Roman" w:hAnsi="Times New Roman" w:cs="Times New Roman"/>
          <w:sz w:val="24"/>
          <w:szCs w:val="24"/>
        </w:rPr>
        <w:t xml:space="preserve">the original </w:t>
      </w:r>
      <w:r w:rsidR="005038E8" w:rsidRPr="00A45577">
        <w:rPr>
          <w:rFonts w:ascii="Times New Roman" w:hAnsi="Times New Roman" w:cs="Times New Roman"/>
          <w:sz w:val="24"/>
          <w:szCs w:val="24"/>
        </w:rPr>
        <w:t>literature, so values are not present under the international standard. SD = standard deviation, Min = minimum, Max = maximum</w:t>
      </w:r>
      <w:r w:rsidR="005038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4"/>
        <w:gridCol w:w="2266"/>
        <w:gridCol w:w="2817"/>
        <w:gridCol w:w="1768"/>
        <w:gridCol w:w="2451"/>
      </w:tblGrid>
      <w:tr w:rsidR="00CB559E" w:rsidRPr="00A45577" w14:paraId="50233A20" w14:textId="77777777" w:rsidTr="00CB559E">
        <w:trPr>
          <w:trHeight w:val="780"/>
        </w:trPr>
        <w:tc>
          <w:tcPr>
            <w:tcW w:w="14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2F14" w14:textId="77777777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F04C" w14:textId="77777777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r Study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0923E" w14:textId="6A75DC1E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lligator </w:t>
            </w:r>
            <w:proofErr w:type="spellStart"/>
            <w:r w:rsidRPr="00A455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ssissippiensis</w:t>
            </w:r>
            <w:proofErr w:type="spellEnd"/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ld (n= 120)</w:t>
            </w:r>
          </w:p>
        </w:tc>
      </w:tr>
      <w:tr w:rsidR="00CB559E" w:rsidRPr="00A45577" w14:paraId="3016C1FD" w14:textId="77777777" w:rsidTr="00CB559E">
        <w:trPr>
          <w:trHeight w:val="255"/>
        </w:trPr>
        <w:tc>
          <w:tcPr>
            <w:tcW w:w="14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9CE8A" w14:textId="77777777" w:rsidR="00CB559E" w:rsidRPr="00A45577" w:rsidRDefault="00CB559E" w:rsidP="0050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7A12" w14:textId="77777777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DAC7" w14:textId="77777777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[Min-Max]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071E" w14:textId="6C508514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E96F" w14:textId="3DC2E5AD" w:rsidR="00CB559E" w:rsidRPr="00A45577" w:rsidRDefault="00CB559E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55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 interval</w:t>
            </w:r>
          </w:p>
        </w:tc>
      </w:tr>
      <w:tr w:rsidR="00374C70" w:rsidRPr="00A45577" w14:paraId="5896A9DF" w14:textId="77777777" w:rsidTr="00CB559E">
        <w:trPr>
          <w:trHeight w:val="255"/>
        </w:trPr>
        <w:tc>
          <w:tcPr>
            <w:tcW w:w="1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E1F2" w14:textId="12641F01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CV (%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F55B" w14:textId="6B821521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6207" w14:textId="3545D1D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[5, 38]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6257" w14:textId="7B0E905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5522" w14:textId="3200B93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4 – 35.21</w:t>
            </w:r>
          </w:p>
        </w:tc>
      </w:tr>
      <w:tr w:rsidR="00374C70" w:rsidRPr="00A45577" w14:paraId="4DBC1C1E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6FFC3B4" w14:textId="5281E1CE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RBC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D039540" w14:textId="15B9931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D818F51" w14:textId="24CC095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[0.10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E63F2CF" w14:textId="4E66EED2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B66EDFA" w14:textId="2CCD2C70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– 1.71</w:t>
            </w:r>
          </w:p>
        </w:tc>
      </w:tr>
      <w:tr w:rsidR="00374C70" w:rsidRPr="00A45577" w14:paraId="477A24F8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48F76A7" w14:textId="014FA0F2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WBC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EC7B0A5" w14:textId="1D008968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4.72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DD08AD2" w14:textId="09F47DF2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[2.00, 33.7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46A952C" w14:textId="53680B0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7E98EA1" w14:textId="0229E61F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– 32.42</w:t>
            </w:r>
          </w:p>
        </w:tc>
      </w:tr>
      <w:tr w:rsidR="00374C70" w:rsidRPr="00A45577" w14:paraId="3B0C6DD7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33E92831" w14:textId="722E3DBF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eterophil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2B7C16F" w14:textId="52844862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19.4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E848CCD" w14:textId="34E95431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[1.00, 88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E1A6745" w14:textId="3E98B994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5F890E4" w14:textId="151E523D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 – 55.77</w:t>
            </w:r>
          </w:p>
        </w:tc>
      </w:tr>
      <w:tr w:rsidR="00374C70" w:rsidRPr="00A45577" w14:paraId="7079EB4D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66DEA3F9" w14:textId="72DCDE7B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eterophils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645839E" w14:textId="674950A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66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3D6F70D" w14:textId="180EE50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[0, 20.6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8D07F78" w14:textId="5428E9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1B6FEF3" w14:textId="23DCD67F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– 8.33</w:t>
            </w:r>
          </w:p>
        </w:tc>
      </w:tr>
      <w:tr w:rsidR="00374C70" w:rsidRPr="00A45577" w14:paraId="1D7C118D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044EB5A" w14:textId="7DC3024D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F059145" w14:textId="4B968BEE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 (19.4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3A2D909" w14:textId="60AFA35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 [6.0, 96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96D075C" w14:textId="095EDBB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6C02D23" w14:textId="5299CFD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 – 67.67</w:t>
            </w:r>
          </w:p>
        </w:tc>
      </w:tr>
      <w:tr w:rsidR="00374C70" w:rsidRPr="00A45577" w14:paraId="5C68C10F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3BBA0033" w14:textId="49054711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9A68449" w14:textId="6B5309F2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3.81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42DC39B" w14:textId="11E0D88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 [0, 22.9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AB5D80A" w14:textId="15312B5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D2DE375" w14:textId="5BE85E7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– 13.50</w:t>
            </w:r>
          </w:p>
        </w:tc>
      </w:tr>
      <w:tr w:rsidR="00374C70" w:rsidRPr="00A45577" w14:paraId="0AEBC67B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39C3335E" w14:textId="6CEBD187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0966B9A" w14:textId="74DDC64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 (8.9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5AAAD3D" w14:textId="3EED5EB4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 [0, 64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FC4E324" w14:textId="5EDB449F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F4A97CC" w14:textId="000E27CB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 – 13.86</w:t>
            </w:r>
          </w:p>
        </w:tc>
      </w:tr>
      <w:tr w:rsidR="00374C70" w:rsidRPr="00A45577" w14:paraId="0F0A81D1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22A0BF7" w14:textId="6F8D4B04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Eosinophil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219CDCE" w14:textId="29C9A7F0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32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2F95830" w14:textId="7E8F625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 [0, 10.4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2B90920" w14:textId="78E4EB7F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F9FC260" w14:textId="77341CD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– 2.21</w:t>
            </w:r>
          </w:p>
        </w:tc>
      </w:tr>
      <w:tr w:rsidR="00374C70" w:rsidRPr="00A45577" w14:paraId="3C1BCC5D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122F416" w14:textId="4ED39A16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4FABC91" w14:textId="26A627D0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(3.81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220F8F1" w14:textId="1D1AE7F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[0, 23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FB0F77" w14:textId="35DF2A7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B8D20DE" w14:textId="4E0B955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 – 44.57</w:t>
            </w:r>
          </w:p>
        </w:tc>
      </w:tr>
      <w:tr w:rsidR="00374C70" w:rsidRPr="00A45577" w14:paraId="712828A8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17BEC72" w14:textId="5894B598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Monocyte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A2A9107" w14:textId="09BA31BA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 (0.544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E0A9B8D" w14:textId="264C25EC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 [0, 5.47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7FE3A2D" w14:textId="651246E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F0AB4E7" w14:textId="1A1BF506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– 8.16</w:t>
            </w:r>
          </w:p>
        </w:tc>
      </w:tr>
      <w:tr w:rsidR="00374C70" w:rsidRPr="00A45577" w14:paraId="23034114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CAC9BC2" w14:textId="4CDCCF2B" w:rsidR="00374C70" w:rsidRPr="005038E8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4E03C83" w14:textId="05475F78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4.45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97E6207" w14:textId="3BB1BED2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0, 21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0838ADF" w14:textId="61F19897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1736F2B" w14:textId="6A2B6483" w:rsidR="00374C70" w:rsidRPr="00A45577" w:rsidRDefault="00374C70" w:rsidP="00374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– 18.80</w:t>
            </w:r>
          </w:p>
        </w:tc>
      </w:tr>
      <w:tr w:rsidR="005038E8" w:rsidRPr="00A45577" w14:paraId="6E8DE611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EE45A28" w14:textId="143E686C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asophils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9638BB8" w14:textId="4D6909B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6</w:t>
            </w:r>
            <w:r w:rsidR="00374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AF3EDDA" w14:textId="237181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[0, </w:t>
            </w:r>
            <w:r w:rsidR="00374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AF8C67F" w14:textId="4A67913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4E3CB2F" w14:textId="4D0980E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– 2.62</w:t>
            </w:r>
          </w:p>
        </w:tc>
      </w:tr>
      <w:tr w:rsidR="005038E8" w:rsidRPr="00A45577" w14:paraId="634D01FF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54C00D44" w14:textId="4E9DB26B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zurophil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6C9C38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 (1.94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55F7D2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18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B51B403" w14:textId="00A2066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873A551" w14:textId="62DCF6B5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8E8" w:rsidRPr="00A45577" w14:paraId="507D9CB7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C52708D" w14:textId="31A69CB7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zurophils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1B48DB1" w14:textId="3EAE939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</w:t>
            </w:r>
            <w:r w:rsidR="00374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6AC892F" w14:textId="3AC2539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0</w:t>
            </w:r>
            <w:r w:rsidR="00374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74C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417874C" w14:textId="51F174A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5AE436D" w14:textId="37158D2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8E8" w:rsidRPr="00A45577" w14:paraId="080ADC46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DF1F1CB" w14:textId="10B1DE06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00374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c 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374C70">
              <w:rPr>
                <w:rFonts w:ascii="Times New Roman" w:eastAsia="Times New Roman" w:hAnsi="Times New Roman" w:cs="Times New Roman"/>
                <w:sz w:val="20"/>
                <w:szCs w:val="20"/>
              </w:rPr>
              <w:t>cid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5D5E65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(4.3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9F37419" w14:textId="129F44E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[0.50, 36.5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BB9B5A7" w14:textId="3659898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E7AA7F4" w14:textId="488BCBE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– 2.37</w:t>
            </w:r>
          </w:p>
        </w:tc>
      </w:tr>
      <w:tr w:rsidR="005038E8" w:rsidRPr="00A45577" w14:paraId="32522DDF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3B12B98" w14:textId="3FC1D8F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EE2289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17.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53C999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 [28.0, 125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0DD73E0" w14:textId="03ED32A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AB3246D" w14:textId="3327996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0 – 124.69</w:t>
            </w:r>
          </w:p>
        </w:tc>
      </w:tr>
      <w:tr w:rsidR="005038E8" w:rsidRPr="00A45577" w14:paraId="41D8562C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5B69529" w14:textId="246B268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B (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88514D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595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47E73B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0.180, 11.8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22A4956" w14:textId="5093B55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B4C4CDE" w14:textId="4359927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– 1.10</w:t>
            </w:r>
          </w:p>
        </w:tc>
      </w:tr>
      <w:tr w:rsidR="005038E8" w:rsidRPr="00A45577" w14:paraId="3F103885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36E9F31" w14:textId="55D94CF1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5DDE00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43.7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BE88CD1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 [12.0, 367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36EF5B4" w14:textId="7937950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6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2D4FB0C" w14:textId="0A5A03D0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2 – 292.57</w:t>
            </w:r>
          </w:p>
        </w:tc>
      </w:tr>
      <w:tr w:rsidR="005038E8" w:rsidRPr="00A45577" w14:paraId="073E5BE8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6C5522DA" w14:textId="4AC963AC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PK U/L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926EB8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0 (6920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527387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 [45.0, 5490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CAF236C" w14:textId="50743E5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.64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5EEC46B" w14:textId="2C44E45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23 – 5230.34</w:t>
            </w:r>
          </w:p>
        </w:tc>
      </w:tr>
      <w:tr w:rsidR="005038E8" w:rsidRPr="00A45577" w14:paraId="27D6EC31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E5895BD" w14:textId="74C137B9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alcium (m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775784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1.6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0944F7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[8.50, 29.7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4B9D5AF" w14:textId="201F5102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84776A9" w14:textId="2686EF2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 – 13.67</w:t>
            </w:r>
          </w:p>
        </w:tc>
      </w:tr>
      <w:tr w:rsidR="005038E8" w:rsidRPr="00A45577" w14:paraId="23E2B90B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B2FD669" w14:textId="5AD5DE1F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541665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(0.997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8FFFC8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 [2.80, 8.8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F87E105" w14:textId="6726E9B5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AD06112" w14:textId="77B22D8F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– 6.70</w:t>
            </w:r>
          </w:p>
        </w:tc>
      </w:tr>
      <w:tr w:rsidR="005038E8" w:rsidRPr="00A45577" w14:paraId="7C493F56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BE1A2ED" w14:textId="61900E32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A34465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9.9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27AAB0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[130, 184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7001352" w14:textId="29B10FD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59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8F1FA38" w14:textId="2AE3D71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76 – 167.79</w:t>
            </w:r>
          </w:p>
        </w:tc>
      </w:tr>
      <w:tr w:rsidR="005038E8" w:rsidRPr="00A45577" w14:paraId="31AB24FC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10FD3C9" w14:textId="5D288B9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hloride (mmol/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73C7E2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.01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6C006C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[91.0, 151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FD159CF" w14:textId="142372F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86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D6F3FA7" w14:textId="469FE3C2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9 – 134.26</w:t>
            </w:r>
          </w:p>
        </w:tc>
      </w:tr>
      <w:tr w:rsidR="005038E8" w:rsidRPr="00A45577" w14:paraId="6F0F130A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DB6B642" w14:textId="4E047492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 (m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57ACC3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(1.53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2F9CD7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 [1.60, 12.3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44D67B8" w14:textId="0C457A1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890A482" w14:textId="2A125E0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– 12.12</w:t>
            </w:r>
          </w:p>
        </w:tc>
      </w:tr>
      <w:tr w:rsidR="005038E8" w:rsidRPr="00A45577" w14:paraId="325BB0E3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305A650A" w14:textId="2CD4CF6F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Total Proteins (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6E2F49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 (2.80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BCE3B65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 [1.10, 56.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1C952CE" w14:textId="3546C98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37A7CC2" w14:textId="4912E42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– 7.44</w:t>
            </w:r>
          </w:p>
        </w:tc>
      </w:tr>
      <w:tr w:rsidR="005038E8" w:rsidRPr="00A45577" w14:paraId="74E2A93B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29DC7A4" w14:textId="118304D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A009A8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50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434C62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 [5.00, 142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7A26483" w14:textId="3C99C17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BF6E516" w14:textId="21B6CBE5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 – 809.21</w:t>
            </w:r>
          </w:p>
        </w:tc>
      </w:tr>
      <w:tr w:rsidR="005038E8" w:rsidRPr="00A45577" w14:paraId="1A752A45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36832316" w14:textId="097C345D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FE5D72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 (0.0510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F7B32E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 [0.160, 0.43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45BC16D" w14:textId="56F24BE5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F182459" w14:textId="1975E0D1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– 0.24</w:t>
            </w:r>
          </w:p>
        </w:tc>
      </w:tr>
      <w:tr w:rsidR="005038E8" w:rsidRPr="00A45577" w14:paraId="3F6E65D3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BE34F8B" w14:textId="5946625B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bumin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A6F3CF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3.0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883D0A4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[13.7, 29.3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3E7DA81" w14:textId="2A5708F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0B63FCF" w14:textId="594E4F1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 – 19.68</w:t>
            </w:r>
          </w:p>
        </w:tc>
      </w:tr>
      <w:tr w:rsidR="005038E8" w:rsidRPr="00A45577" w14:paraId="5B01E9FE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945223A" w14:textId="0F8B3EF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1 Globulin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C3EC4FE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857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F180769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[0, 5.4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7E11764" w14:textId="3DA0959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14B45C6" w14:textId="7252156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– 4.27</w:t>
            </w:r>
          </w:p>
        </w:tc>
      </w:tr>
      <w:tr w:rsidR="005038E8" w:rsidRPr="00A45577" w14:paraId="7621A782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37AA00B" w14:textId="0FD52AD0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1 Globulins (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25ABFF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8 (0.0400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E83CEE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 [0, 0.280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1A67CFF" w14:textId="2D7FFF3A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B15F1C4" w14:textId="1ACE9D06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– 0.22</w:t>
            </w:r>
          </w:p>
        </w:tc>
      </w:tr>
      <w:tr w:rsidR="005038E8" w:rsidRPr="00A45577" w14:paraId="7E7CDB0F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42410DA" w14:textId="249D2A18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2 Globulin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6A740F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3.70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973AE9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[13.8, 41.1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FE1B65" w14:textId="2CBDFAE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06DB62C" w14:textId="6EBC556F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 – 20.89</w:t>
            </w:r>
          </w:p>
        </w:tc>
      </w:tr>
      <w:tr w:rsidR="005038E8" w:rsidRPr="00A45577" w14:paraId="30A19293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6ECBE78" w14:textId="1BF8D79D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Alpha 2 Globulins (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353CA5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659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086A07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0.240, 12.2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7C77AF5" w14:textId="3DED794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AC4CE89" w14:textId="2663B54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– 1.36</w:t>
            </w:r>
          </w:p>
        </w:tc>
      </w:tr>
      <w:tr w:rsidR="005038E8" w:rsidRPr="00A45577" w14:paraId="568D3DA0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180CC4C" w14:textId="25F3B18C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eta Globulin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52A509C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4.58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36331B6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[25.1, 63.1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F76E011" w14:textId="38A49B5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6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E7EDAEC" w14:textId="120F278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1 – 59.54</w:t>
            </w:r>
          </w:p>
        </w:tc>
      </w:tr>
      <w:tr w:rsidR="005038E8" w:rsidRPr="00A45577" w14:paraId="2CD8D9DE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382098E" w14:textId="40150B66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Beta Globulins (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EB54BA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1.37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C25036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[0.450, 27.4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301C67D" w14:textId="7332A0D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6288B57" w14:textId="6567ACF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– 3.66</w:t>
            </w:r>
          </w:p>
        </w:tc>
      </w:tr>
      <w:tr w:rsidR="005038E8" w:rsidRPr="00A45577" w14:paraId="02911C69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62AE481" w14:textId="305A3CE4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amma Globulins (%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68CEDF3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 (3.24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79148E2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 [3.70, 22.6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BA5FC7D" w14:textId="0871AF6B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9D420F3" w14:textId="57162FF4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 – 29.73</w:t>
            </w:r>
          </w:p>
        </w:tc>
      </w:tr>
      <w:tr w:rsidR="005038E8" w:rsidRPr="00A45577" w14:paraId="7864FEB4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3FB9E65" w14:textId="34745BF5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Gamma Globulins (g/d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6F84FA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 (0.282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F1484AB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 [0.0900, 4.31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1328D82" w14:textId="262B8F7E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B6B7199" w14:textId="7A596F8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– 1.72</w:t>
            </w:r>
          </w:p>
        </w:tc>
      </w:tr>
      <w:tr w:rsidR="005038E8" w:rsidRPr="00A45577" w14:paraId="01F05C33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558C2E6F" w14:textId="6EF8892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ne (ng/m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DDE39A7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(15.5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156B9FF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 [0.300, 98.6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72A4F12" w14:textId="7126B93C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D281A6F" w14:textId="2B7AF029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– 14.64</w:t>
            </w:r>
          </w:p>
        </w:tc>
      </w:tr>
      <w:tr w:rsidR="005038E8" w:rsidRPr="00A45577" w14:paraId="6727C6F7" w14:textId="77777777" w:rsidTr="00CB559E">
        <w:trPr>
          <w:trHeight w:val="255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D0DB3D1" w14:textId="74526FB3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>Hydroxybutyrate (mmol/L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1B847F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 (0.616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5ADED5A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 [0.0700, 5.88]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C7783FD" w14:textId="349FEBD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00F6922" w14:textId="5EA9ADAD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– 0.64</w:t>
            </w:r>
          </w:p>
        </w:tc>
      </w:tr>
      <w:tr w:rsidR="005038E8" w:rsidRPr="00A45577" w14:paraId="5872A0B3" w14:textId="77777777" w:rsidTr="00CB559E">
        <w:trPr>
          <w:trHeight w:val="255"/>
        </w:trPr>
        <w:tc>
          <w:tcPr>
            <w:tcW w:w="14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E0FF" w14:textId="64DEA7EB" w:rsidR="005038E8" w:rsidRPr="005038E8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38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le acid 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8CB8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11.6)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793D" w14:textId="7777777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 [0, 102]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DF84" w14:textId="2E78AAC7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BA4C" w14:textId="663C6178" w:rsidR="005038E8" w:rsidRPr="00A45577" w:rsidRDefault="005038E8" w:rsidP="005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A49579" w14:textId="77777777" w:rsidR="00CB559E" w:rsidRPr="00A45577" w:rsidRDefault="00CB559E" w:rsidP="005038E8">
      <w:pPr>
        <w:spacing w:line="240" w:lineRule="auto"/>
        <w:rPr>
          <w:rFonts w:ascii="Times New Roman" w:hAnsi="Times New Roman" w:cs="Times New Roman"/>
        </w:rPr>
      </w:pPr>
    </w:p>
    <w:sectPr w:rsidR="00CB559E" w:rsidRPr="00A45577" w:rsidSect="00952C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75462" w14:textId="77777777" w:rsidR="006617AA" w:rsidRDefault="006617AA" w:rsidP="005038E8">
      <w:pPr>
        <w:spacing w:after="0" w:line="240" w:lineRule="auto"/>
      </w:pPr>
      <w:r>
        <w:separator/>
      </w:r>
    </w:p>
  </w:endnote>
  <w:endnote w:type="continuationSeparator" w:id="0">
    <w:p w14:paraId="3A64218E" w14:textId="77777777" w:rsidR="006617AA" w:rsidRDefault="006617AA" w:rsidP="0050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070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99CCC" w14:textId="68AFE8E8" w:rsidR="005038E8" w:rsidRDefault="005038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C2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A9BA71C" w14:textId="77777777" w:rsidR="005038E8" w:rsidRDefault="00503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F297F" w14:textId="77777777" w:rsidR="006617AA" w:rsidRDefault="006617AA" w:rsidP="005038E8">
      <w:pPr>
        <w:spacing w:after="0" w:line="240" w:lineRule="auto"/>
      </w:pPr>
      <w:r>
        <w:separator/>
      </w:r>
    </w:p>
  </w:footnote>
  <w:footnote w:type="continuationSeparator" w:id="0">
    <w:p w14:paraId="564098C7" w14:textId="77777777" w:rsidR="006617AA" w:rsidRDefault="006617AA" w:rsidP="00503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FB"/>
    <w:rsid w:val="00022875"/>
    <w:rsid w:val="000C06D2"/>
    <w:rsid w:val="00131DD5"/>
    <w:rsid w:val="00174279"/>
    <w:rsid w:val="001767BC"/>
    <w:rsid w:val="001D52F9"/>
    <w:rsid w:val="001F35D0"/>
    <w:rsid w:val="0022353B"/>
    <w:rsid w:val="00227BC6"/>
    <w:rsid w:val="0023328F"/>
    <w:rsid w:val="00262E4F"/>
    <w:rsid w:val="00321E9F"/>
    <w:rsid w:val="00373DFB"/>
    <w:rsid w:val="00374C70"/>
    <w:rsid w:val="003A62A3"/>
    <w:rsid w:val="00432511"/>
    <w:rsid w:val="00495ECE"/>
    <w:rsid w:val="005038E8"/>
    <w:rsid w:val="005471BA"/>
    <w:rsid w:val="005E5922"/>
    <w:rsid w:val="00646B9C"/>
    <w:rsid w:val="00653AB8"/>
    <w:rsid w:val="00655C2D"/>
    <w:rsid w:val="006617AA"/>
    <w:rsid w:val="007109D8"/>
    <w:rsid w:val="00710F9E"/>
    <w:rsid w:val="0078168D"/>
    <w:rsid w:val="007D3E77"/>
    <w:rsid w:val="007D5D0C"/>
    <w:rsid w:val="007E5597"/>
    <w:rsid w:val="008549F5"/>
    <w:rsid w:val="00890D2F"/>
    <w:rsid w:val="00952C2F"/>
    <w:rsid w:val="00970AAD"/>
    <w:rsid w:val="00A15EB2"/>
    <w:rsid w:val="00A45577"/>
    <w:rsid w:val="00A53213"/>
    <w:rsid w:val="00B636C9"/>
    <w:rsid w:val="00B67A19"/>
    <w:rsid w:val="00C759AA"/>
    <w:rsid w:val="00CB559E"/>
    <w:rsid w:val="00D70AFC"/>
    <w:rsid w:val="00E814D2"/>
    <w:rsid w:val="00FE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0FC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0F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8E8"/>
  </w:style>
  <w:style w:type="paragraph" w:styleId="Footer">
    <w:name w:val="footer"/>
    <w:basedOn w:val="Normal"/>
    <w:link w:val="FooterChar"/>
    <w:uiPriority w:val="99"/>
    <w:unhideWhenUsed/>
    <w:rsid w:val="0050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8E8"/>
  </w:style>
  <w:style w:type="character" w:styleId="LineNumber">
    <w:name w:val="line number"/>
    <w:basedOn w:val="DefaultParagraphFont"/>
    <w:uiPriority w:val="99"/>
    <w:semiHidden/>
    <w:unhideWhenUsed/>
    <w:rsid w:val="005038E8"/>
  </w:style>
  <w:style w:type="paragraph" w:styleId="BalloonText">
    <w:name w:val="Balloon Text"/>
    <w:basedOn w:val="Normal"/>
    <w:link w:val="BalloonTextChar"/>
    <w:uiPriority w:val="99"/>
    <w:semiHidden/>
    <w:unhideWhenUsed/>
    <w:rsid w:val="00952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0F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8E8"/>
  </w:style>
  <w:style w:type="paragraph" w:styleId="Footer">
    <w:name w:val="footer"/>
    <w:basedOn w:val="Normal"/>
    <w:link w:val="FooterChar"/>
    <w:uiPriority w:val="99"/>
    <w:unhideWhenUsed/>
    <w:rsid w:val="0050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8E8"/>
  </w:style>
  <w:style w:type="character" w:styleId="LineNumber">
    <w:name w:val="line number"/>
    <w:basedOn w:val="DefaultParagraphFont"/>
    <w:uiPriority w:val="99"/>
    <w:semiHidden/>
    <w:unhideWhenUsed/>
    <w:rsid w:val="005038E8"/>
  </w:style>
  <w:style w:type="paragraph" w:styleId="BalloonText">
    <w:name w:val="Balloon Text"/>
    <w:basedOn w:val="Normal"/>
    <w:link w:val="BalloonTextChar"/>
    <w:uiPriority w:val="99"/>
    <w:semiHidden/>
    <w:unhideWhenUsed/>
    <w:rsid w:val="00952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C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4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E1F4F-7261-407A-98FF-5D73B296A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118</Words>
  <Characters>17777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0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guera-Reina,Sergio</dc:creator>
  <cp:lastModifiedBy> Gowrishankar</cp:lastModifiedBy>
  <cp:revision>2</cp:revision>
  <dcterms:created xsi:type="dcterms:W3CDTF">2022-11-10T15:52:00Z</dcterms:created>
  <dcterms:modified xsi:type="dcterms:W3CDTF">2022-11-10T15:52:00Z</dcterms:modified>
</cp:coreProperties>
</file>